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4DE5" w:rsidRPr="009A31AF" w:rsidRDefault="008A4244" w:rsidP="001959CD">
      <w:pPr>
        <w:widowControl w:val="0"/>
        <w:autoSpaceDE w:val="0"/>
        <w:autoSpaceDN w:val="0"/>
        <w:adjustRightInd w:val="0"/>
        <w:spacing w:line="240" w:lineRule="auto"/>
        <w:rPr>
          <w:rFonts w:cs="Calibri"/>
          <w:b/>
          <w:sz w:val="20"/>
          <w:szCs w:val="20"/>
        </w:rPr>
      </w:pPr>
      <w:r>
        <w:rPr>
          <w:rFonts w:cs="Calibri"/>
          <w:b/>
          <w:noProof/>
          <w:sz w:val="20"/>
          <w:szCs w:val="20"/>
          <w:lang w:val="en-IN" w:eastAsia="en-I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 o:spid="_x0000_i1025" type="#_x0000_t75" style="width:428.7pt;height:498.45pt;visibility:visible">
            <v:imagedata r:id="rId7" o:title="" croptop="1802f" cropright="3235f"/>
          </v:shape>
        </w:pict>
      </w:r>
      <w:bookmarkStart w:id="0" w:name="_GoBack"/>
      <w:bookmarkEnd w:id="0"/>
    </w:p>
    <w:p w:rsidR="008E4DE5" w:rsidRPr="009A31AF" w:rsidRDefault="008E4DE5" w:rsidP="000E1711">
      <w:pPr>
        <w:pStyle w:val="NoSpacing"/>
        <w:jc w:val="both"/>
        <w:rPr>
          <w:rFonts w:ascii="Times New Roman" w:hAnsi="Times New Roman"/>
          <w:b/>
          <w:sz w:val="24"/>
          <w:szCs w:val="24"/>
        </w:rPr>
      </w:pPr>
      <w:r w:rsidRPr="009A31AF">
        <w:rPr>
          <w:rFonts w:ascii="Times New Roman" w:hAnsi="Times New Roman"/>
          <w:b/>
          <w:sz w:val="24"/>
          <w:szCs w:val="24"/>
        </w:rPr>
        <w:t>Figure S1: PPG</w:t>
      </w:r>
      <w:r w:rsidRPr="009A31AF">
        <w:rPr>
          <w:rFonts w:ascii="Times New Roman" w:hAnsi="Times New Roman"/>
          <w:b/>
          <w:sz w:val="24"/>
          <w:szCs w:val="24"/>
          <w:vertAlign w:val="superscript"/>
        </w:rPr>
        <w:t>NTS</w:t>
      </w:r>
      <w:r w:rsidRPr="009A31AF">
        <w:rPr>
          <w:rFonts w:ascii="Times New Roman" w:hAnsi="Times New Roman"/>
          <w:b/>
          <w:sz w:val="24"/>
          <w:szCs w:val="24"/>
        </w:rPr>
        <w:t xml:space="preserve"> neurons are not necessary for the tachycardic response to systemic GLP-1R activation</w:t>
      </w:r>
    </w:p>
    <w:p w:rsidR="008E4DE5" w:rsidRPr="009A31AF" w:rsidRDefault="008E4DE5" w:rsidP="000E1711">
      <w:pPr>
        <w:pStyle w:val="NoSpacing"/>
        <w:jc w:val="both"/>
        <w:rPr>
          <w:rFonts w:ascii="Times New Roman" w:hAnsi="Times New Roman"/>
          <w:b/>
          <w:sz w:val="24"/>
          <w:szCs w:val="24"/>
        </w:rPr>
      </w:pPr>
    </w:p>
    <w:p w:rsidR="008E4DE5" w:rsidRPr="009A31AF" w:rsidRDefault="008E4DE5" w:rsidP="000E1711">
      <w:pPr>
        <w:pStyle w:val="NoSpacing"/>
        <w:jc w:val="both"/>
        <w:rPr>
          <w:rFonts w:ascii="Times New Roman" w:hAnsi="Times New Roman"/>
          <w:sz w:val="24"/>
          <w:szCs w:val="24"/>
        </w:rPr>
      </w:pPr>
      <w:r w:rsidRPr="009A31AF">
        <w:rPr>
          <w:rFonts w:ascii="Times New Roman" w:hAnsi="Times New Roman"/>
          <w:bCs/>
          <w:sz w:val="24"/>
          <w:szCs w:val="24"/>
        </w:rPr>
        <w:t>A)</w:t>
      </w:r>
      <w:r w:rsidRPr="009A31AF">
        <w:rPr>
          <w:rFonts w:ascii="Times New Roman" w:hAnsi="Times New Roman"/>
          <w:sz w:val="24"/>
          <w:szCs w:val="24"/>
        </w:rPr>
        <w:t xml:space="preserve"> MAP (blue, top), HR (black, middle) and locomotor activity (red, bottom) measured from a single, naïve mouse over 24 h as indicated in zeitgeber time. Dark phase is indicated with a grey box with the gradient indicating a half hour “twilight” period in which lights were dimmed. Traces are running averages over 20 min. B) Histogram displaying the bimodal distribution of HR values in 10 bpm bins recorded from a single mouse over 24 h. Overlaid in red are the mean activity counts at the HR levels indicated on the x-axis. At activity level 0, HR ranged between 390 and 570 bpm. At higher mean activity levels higher HR was associated with higher activity. C) The distribution of HR values from B) split into two histograms according to activity levels with the distribution of HR values at inactivity (when activity=0) displayed in light red, and the distribution of HR values during active times in </w:t>
      </w:r>
      <w:r w:rsidRPr="009A31AF">
        <w:rPr>
          <w:rFonts w:ascii="Times New Roman" w:hAnsi="Times New Roman"/>
          <w:sz w:val="24"/>
          <w:szCs w:val="24"/>
        </w:rPr>
        <w:lastRenderedPageBreak/>
        <w:t xml:space="preserve">dark red. Importantly, neither distribution was normal with inactive HR values skewed to the right and active HR values skewed to the left. For this reason, estimates of resting and active HR and MAP values for individual mice implanted with biotelemetry probes are all based on the median. D) Activity levels of naïve mice (n=4) implanted with biotelemetry probes and injected i.p. with saline (left) or 10 µg/kg Ex-4 (right) 4 h into light phase. Activity levels were monitored over 12 h during light (white bar) and twilight phase (gradient bar). Zeitgeber time is indicated at the bottom. Times of i.p. injections with either saline or Ex-4 are indicated with dotted lines. E) Percentage time spent active before (Baseline, 1-4 h, open circles) and after (Saline/Ex-4, 5-8 h, filled circles) i.p. injection of saline (black) or 10 µg/kg Ex-4 (red) 4 hours into light phase. Drug </w:t>
      </w:r>
      <w:r w:rsidRPr="009A31AF">
        <w:rPr>
          <w:rFonts w:ascii="Arial" w:hAnsi="Arial" w:cs="Arial"/>
        </w:rPr>
        <w:t>x</w:t>
      </w:r>
      <w:r w:rsidRPr="009A31AF">
        <w:rPr>
          <w:rFonts w:ascii="Times New Roman" w:hAnsi="Times New Roman"/>
          <w:sz w:val="24"/>
          <w:szCs w:val="24"/>
        </w:rPr>
        <w:t xml:space="preserve"> time: </w:t>
      </w:r>
      <w:r w:rsidRPr="009A31AF">
        <w:rPr>
          <w:rFonts w:ascii="Times New Roman" w:hAnsi="Times New Roman"/>
          <w:i/>
          <w:iCs/>
          <w:sz w:val="24"/>
          <w:szCs w:val="24"/>
        </w:rPr>
        <w:t>F</w:t>
      </w:r>
      <w:r w:rsidRPr="009A31AF">
        <w:rPr>
          <w:rFonts w:ascii="Times New Roman" w:hAnsi="Times New Roman"/>
          <w:sz w:val="24"/>
          <w:szCs w:val="24"/>
          <w:vertAlign w:val="subscript"/>
        </w:rPr>
        <w:t xml:space="preserve">(1, 3) </w:t>
      </w:r>
      <w:r w:rsidRPr="009A31AF">
        <w:rPr>
          <w:rFonts w:ascii="Times New Roman" w:hAnsi="Times New Roman"/>
          <w:sz w:val="24"/>
          <w:szCs w:val="24"/>
        </w:rPr>
        <w:t xml:space="preserve">= 0.034, p=0.87; main effect of time (p=0.29) and drug (p=0.39). F) Percentage time spent active during light (open circles, 8-11 h) and dark phase (filled circles, 12-15 h) following injection of Ex-4 (10 µg/kg) 4 h into light phase. Drug </w:t>
      </w:r>
      <w:r w:rsidRPr="009A31AF">
        <w:rPr>
          <w:rFonts w:ascii="Arial" w:hAnsi="Arial" w:cs="Arial"/>
        </w:rPr>
        <w:t>x</w:t>
      </w:r>
      <w:r w:rsidRPr="009A31AF">
        <w:rPr>
          <w:rFonts w:ascii="Times New Roman" w:hAnsi="Times New Roman"/>
          <w:sz w:val="24"/>
          <w:szCs w:val="24"/>
        </w:rPr>
        <w:t xml:space="preserve"> time: </w:t>
      </w:r>
      <w:r w:rsidRPr="009A31AF">
        <w:rPr>
          <w:rFonts w:ascii="Times New Roman" w:hAnsi="Times New Roman"/>
          <w:i/>
          <w:iCs/>
          <w:sz w:val="24"/>
          <w:szCs w:val="24"/>
        </w:rPr>
        <w:t>F</w:t>
      </w:r>
      <w:r w:rsidRPr="009A31AF">
        <w:rPr>
          <w:rFonts w:ascii="Times New Roman" w:hAnsi="Times New Roman"/>
          <w:sz w:val="24"/>
          <w:szCs w:val="24"/>
          <w:vertAlign w:val="subscript"/>
        </w:rPr>
        <w:t xml:space="preserve">(1, 3) </w:t>
      </w:r>
      <w:r w:rsidRPr="009A31AF">
        <w:rPr>
          <w:rFonts w:ascii="Times New Roman" w:hAnsi="Times New Roman"/>
          <w:sz w:val="24"/>
          <w:szCs w:val="24"/>
        </w:rPr>
        <w:t xml:space="preserve">= 0.096, p=0.78; no main effect of drug (p=0.83), but a significant main effect of time (**p=0.0058). </w:t>
      </w:r>
    </w:p>
    <w:p w:rsidR="008E4DE5" w:rsidRPr="009A31AF" w:rsidRDefault="008E4DE5" w:rsidP="000E1711">
      <w:pPr>
        <w:pStyle w:val="NoSpacing"/>
        <w:jc w:val="both"/>
        <w:rPr>
          <w:rFonts w:ascii="Times New Roman" w:hAnsi="Times New Roman"/>
          <w:sz w:val="24"/>
          <w:szCs w:val="24"/>
        </w:rPr>
      </w:pPr>
      <w:r w:rsidRPr="009A31AF">
        <w:rPr>
          <w:rFonts w:cs="Calibri"/>
          <w:b/>
          <w:sz w:val="20"/>
          <w:szCs w:val="20"/>
        </w:rPr>
        <w:br w:type="page"/>
      </w:r>
    </w:p>
    <w:p w:rsidR="008E4DE5" w:rsidRPr="009A31AF" w:rsidRDefault="00B77519" w:rsidP="001959CD">
      <w:pPr>
        <w:widowControl w:val="0"/>
        <w:autoSpaceDE w:val="0"/>
        <w:autoSpaceDN w:val="0"/>
        <w:adjustRightInd w:val="0"/>
        <w:spacing w:line="240" w:lineRule="auto"/>
        <w:rPr>
          <w:rFonts w:cs="Calibri"/>
          <w:b/>
          <w:sz w:val="20"/>
          <w:szCs w:val="20"/>
        </w:rPr>
      </w:pPr>
      <w:r>
        <w:rPr>
          <w:rFonts w:cs="Calibri"/>
          <w:b/>
          <w:noProof/>
          <w:sz w:val="20"/>
          <w:szCs w:val="20"/>
          <w:lang w:val="en-IN" w:eastAsia="en-IN"/>
        </w:rPr>
        <w:pict>
          <v:shape id="Picture 10" o:spid="_x0000_i1026" type="#_x0000_t75" style="width:446.4pt;height:630.3pt;visibility:visible">
            <v:imagedata r:id="rId8" o:title=""/>
          </v:shape>
        </w:pict>
      </w:r>
    </w:p>
    <w:p w:rsidR="008E4DE5" w:rsidRPr="009A31AF" w:rsidRDefault="008E4DE5" w:rsidP="00F10867">
      <w:pPr>
        <w:spacing w:after="0" w:line="360" w:lineRule="auto"/>
        <w:jc w:val="both"/>
        <w:rPr>
          <w:rFonts w:ascii="Times New Roman" w:hAnsi="Times New Roman"/>
          <w:b/>
          <w:bCs/>
          <w:sz w:val="24"/>
          <w:szCs w:val="24"/>
        </w:rPr>
      </w:pPr>
      <w:r w:rsidRPr="009A31AF">
        <w:rPr>
          <w:rFonts w:ascii="Times New Roman" w:hAnsi="Times New Roman"/>
          <w:b/>
          <w:bCs/>
          <w:sz w:val="24"/>
          <w:szCs w:val="24"/>
        </w:rPr>
        <w:t>Figure S2:</w:t>
      </w:r>
    </w:p>
    <w:p w:rsidR="008E4DE5" w:rsidRPr="00B77519" w:rsidRDefault="008E4DE5" w:rsidP="0062437D">
      <w:pPr>
        <w:spacing w:line="240" w:lineRule="auto"/>
        <w:jc w:val="both"/>
        <w:rPr>
          <w:rFonts w:ascii="Times New Roman" w:hAnsi="Times New Roman"/>
          <w:color w:val="000000"/>
          <w:sz w:val="24"/>
          <w:szCs w:val="24"/>
          <w:lang w:eastAsia="en-GB"/>
        </w:rPr>
      </w:pPr>
      <w:r w:rsidRPr="00B77519">
        <w:rPr>
          <w:rFonts w:ascii="Times New Roman" w:hAnsi="Times New Roman"/>
          <w:color w:val="000000"/>
          <w:sz w:val="24"/>
          <w:szCs w:val="24"/>
        </w:rPr>
        <w:lastRenderedPageBreak/>
        <w:t xml:space="preserve">A) Resting HR under two types of anaesthesia and in awake animals using either tail-cuff measurements with restraint or biotelemetry blood pressure probes in freely behaving mice. One-way ANOVA: </w:t>
      </w:r>
      <w:r w:rsidRPr="00B77519">
        <w:rPr>
          <w:rFonts w:ascii="Times New Roman" w:hAnsi="Times New Roman"/>
          <w:i/>
          <w:iCs/>
          <w:color w:val="000000"/>
          <w:sz w:val="24"/>
          <w:szCs w:val="24"/>
        </w:rPr>
        <w:t>F</w:t>
      </w:r>
      <w:r w:rsidRPr="00B77519">
        <w:rPr>
          <w:rFonts w:ascii="Times New Roman" w:hAnsi="Times New Roman"/>
          <w:color w:val="000000"/>
          <w:sz w:val="24"/>
          <w:szCs w:val="24"/>
          <w:vertAlign w:val="subscript"/>
        </w:rPr>
        <w:t>(3, 31)</w:t>
      </w:r>
      <w:r w:rsidRPr="00B77519">
        <w:rPr>
          <w:rFonts w:ascii="Times New Roman" w:hAnsi="Times New Roman"/>
          <w:color w:val="000000"/>
          <w:sz w:val="24"/>
          <w:szCs w:val="24"/>
        </w:rPr>
        <w:t xml:space="preserve"> = 5.812, p=0.0028 followed by Tukey</w:t>
      </w:r>
      <w:r w:rsidRPr="00E839A1">
        <w:rPr>
          <w:rFonts w:ascii="Times New Roman" w:hAnsi="Times New Roman"/>
          <w:color w:val="000000"/>
          <w:sz w:val="24"/>
          <w:szCs w:val="24"/>
        </w:rPr>
        <w:t>’</w:t>
      </w:r>
      <w:r w:rsidRPr="00B77519">
        <w:rPr>
          <w:rFonts w:ascii="Times New Roman" w:hAnsi="Times New Roman"/>
          <w:color w:val="000000"/>
          <w:sz w:val="24"/>
          <w:szCs w:val="24"/>
        </w:rPr>
        <w:t>s post-hoc tests (*p&lt;0.05, **p&lt;0.01) B) HR in mice injected i.p. with saline, atropine (2 mg/kg), or atenolol (2 mg/kg) prior</w:t>
      </w:r>
      <w:r w:rsidRPr="00B77519">
        <w:rPr>
          <w:rFonts w:ascii="Times New Roman" w:hAnsi="Times New Roman"/>
          <w:i/>
          <w:iCs/>
          <w:color w:val="000000"/>
          <w:sz w:val="24"/>
          <w:szCs w:val="24"/>
        </w:rPr>
        <w:t xml:space="preserve"> </w:t>
      </w:r>
      <w:r w:rsidRPr="00B77519">
        <w:rPr>
          <w:rFonts w:ascii="Times New Roman" w:hAnsi="Times New Roman"/>
          <w:color w:val="000000"/>
          <w:sz w:val="24"/>
          <w:szCs w:val="24"/>
        </w:rPr>
        <w:t>to injection with either saline or Ex-4 as indicated. Unpaired t-test revealed no significant differences as indicated by n.s. C) HR in freely behaving mice injected i.p. with Ex-4 (10 µg/kg) or saline in the absence or presence of atenolol (2 mg/kg). n=7. D) Cumulative food intake of mice expressing hM3Dq in PPG</w:t>
      </w:r>
      <w:r w:rsidRPr="00B77519">
        <w:rPr>
          <w:rFonts w:ascii="Times New Roman" w:hAnsi="Times New Roman"/>
          <w:color w:val="000000"/>
          <w:sz w:val="24"/>
          <w:szCs w:val="24"/>
          <w:vertAlign w:val="superscript"/>
        </w:rPr>
        <w:t>NTS</w:t>
      </w:r>
      <w:r w:rsidRPr="00B77519">
        <w:rPr>
          <w:rFonts w:ascii="Times New Roman" w:hAnsi="Times New Roman"/>
          <w:color w:val="000000"/>
          <w:sz w:val="24"/>
          <w:szCs w:val="24"/>
        </w:rPr>
        <w:t xml:space="preserve"> neurons selectively during the dark phase following i.p. injection of CNO (2 mg/kg, n=3). Drug </w:t>
      </w:r>
      <w:r w:rsidRPr="00B77519">
        <w:rPr>
          <w:rFonts w:ascii="Arial" w:hAnsi="Arial" w:cs="Arial"/>
          <w:color w:val="000000"/>
        </w:rPr>
        <w:t>x</w:t>
      </w:r>
      <w:r w:rsidRPr="00B77519">
        <w:rPr>
          <w:rFonts w:ascii="Times New Roman" w:hAnsi="Times New Roman"/>
          <w:color w:val="000000"/>
          <w:sz w:val="24"/>
          <w:szCs w:val="24"/>
        </w:rPr>
        <w:t xml:space="preserve"> time: </w:t>
      </w:r>
      <w:r w:rsidRPr="00B77519">
        <w:rPr>
          <w:rFonts w:ascii="Times New Roman" w:hAnsi="Times New Roman"/>
          <w:i/>
          <w:iCs/>
          <w:color w:val="000000"/>
          <w:sz w:val="24"/>
          <w:szCs w:val="24"/>
        </w:rPr>
        <w:t>F</w:t>
      </w:r>
      <w:r w:rsidRPr="00B77519">
        <w:rPr>
          <w:rFonts w:ascii="Times New Roman" w:hAnsi="Times New Roman"/>
          <w:color w:val="000000"/>
          <w:sz w:val="24"/>
          <w:szCs w:val="24"/>
          <w:vertAlign w:val="subscript"/>
        </w:rPr>
        <w:t xml:space="preserve">(3, 6) </w:t>
      </w:r>
      <w:r w:rsidRPr="00B77519">
        <w:rPr>
          <w:rFonts w:ascii="Times New Roman" w:hAnsi="Times New Roman"/>
          <w:color w:val="000000"/>
          <w:sz w:val="24"/>
          <w:szCs w:val="24"/>
        </w:rPr>
        <w:t>= 5.702, p=0.034; *p&lt;0.05 according to Sidak</w:t>
      </w:r>
      <w:r w:rsidRPr="00E839A1">
        <w:rPr>
          <w:rFonts w:ascii="Times New Roman" w:hAnsi="Times New Roman"/>
          <w:color w:val="000000"/>
          <w:sz w:val="24"/>
          <w:szCs w:val="24"/>
        </w:rPr>
        <w:t>’</w:t>
      </w:r>
      <w:r w:rsidRPr="00B77519">
        <w:rPr>
          <w:rFonts w:ascii="Times New Roman" w:hAnsi="Times New Roman"/>
          <w:color w:val="000000"/>
          <w:sz w:val="24"/>
          <w:szCs w:val="24"/>
        </w:rPr>
        <w:t>s multiple comparisons test.</w:t>
      </w:r>
      <w:r w:rsidRPr="00B77519">
        <w:rPr>
          <w:rFonts w:ascii="Times New Roman" w:hAnsi="Times New Roman"/>
          <w:bCs/>
          <w:color w:val="000000"/>
          <w:sz w:val="24"/>
          <w:szCs w:val="24"/>
        </w:rPr>
        <w:t xml:space="preserve"> E) Change in resting HR of control (black squares) and PPG</w:t>
      </w:r>
      <w:r w:rsidRPr="00B77519">
        <w:rPr>
          <w:rFonts w:ascii="Times New Roman" w:hAnsi="Times New Roman"/>
          <w:bCs/>
          <w:color w:val="000000"/>
          <w:sz w:val="24"/>
          <w:szCs w:val="24"/>
          <w:vertAlign w:val="superscript"/>
        </w:rPr>
        <w:t>NTS</w:t>
      </w:r>
      <w:r w:rsidRPr="00B77519">
        <w:rPr>
          <w:rFonts w:ascii="Times New Roman" w:hAnsi="Times New Roman"/>
          <w:bCs/>
          <w:color w:val="000000"/>
          <w:sz w:val="24"/>
          <w:szCs w:val="24"/>
        </w:rPr>
        <w:t xml:space="preserve">-DTA mice (red circles) in response to saline (open symbols) and 10 µg/kg Ex-4 (filled symbols). Treatment </w:t>
      </w:r>
      <w:r w:rsidRPr="00B77519">
        <w:rPr>
          <w:rFonts w:ascii="Arial" w:hAnsi="Arial" w:cs="Arial"/>
          <w:color w:val="000000"/>
        </w:rPr>
        <w:t>x</w:t>
      </w:r>
      <w:r w:rsidRPr="00B77519">
        <w:rPr>
          <w:rFonts w:ascii="Times New Roman" w:hAnsi="Times New Roman"/>
          <w:bCs/>
          <w:color w:val="000000"/>
          <w:sz w:val="24"/>
          <w:szCs w:val="24"/>
        </w:rPr>
        <w:t xml:space="preserve"> virus </w:t>
      </w:r>
      <w:r w:rsidRPr="00B77519">
        <w:rPr>
          <w:rFonts w:ascii="Times New Roman" w:hAnsi="Times New Roman"/>
          <w:bCs/>
          <w:i/>
          <w:color w:val="000000"/>
          <w:sz w:val="24"/>
          <w:szCs w:val="24"/>
        </w:rPr>
        <w:t>F</w:t>
      </w:r>
      <w:r w:rsidRPr="00B77519">
        <w:rPr>
          <w:rFonts w:ascii="Times New Roman" w:hAnsi="Times New Roman"/>
          <w:bCs/>
          <w:color w:val="000000"/>
          <w:sz w:val="24"/>
          <w:szCs w:val="24"/>
          <w:vertAlign w:val="subscript"/>
        </w:rPr>
        <w:t>(1, 7)</w:t>
      </w:r>
      <w:r w:rsidRPr="00B77519">
        <w:rPr>
          <w:rFonts w:ascii="Times New Roman" w:hAnsi="Times New Roman"/>
          <w:bCs/>
          <w:color w:val="000000"/>
          <w:sz w:val="24"/>
          <w:szCs w:val="24"/>
        </w:rPr>
        <w:t xml:space="preserve"> = 0.3287, p=0.5844; no main effect of virus (p=0.7610), but a significant main effect of treatment (p=0.0008).</w:t>
      </w:r>
      <w:r w:rsidRPr="00B77519">
        <w:rPr>
          <w:rFonts w:ascii="Times New Roman" w:hAnsi="Times New Roman"/>
          <w:bCs/>
          <w:color w:val="000000"/>
          <w:sz w:val="24"/>
          <w:szCs w:val="24"/>
          <w:lang w:eastAsia="en-GB"/>
        </w:rPr>
        <w:t xml:space="preserve"> F) </w:t>
      </w:r>
      <w:r w:rsidRPr="00B77519">
        <w:rPr>
          <w:rFonts w:ascii="Times New Roman" w:hAnsi="Times New Roman"/>
          <w:bCs/>
          <w:color w:val="000000"/>
          <w:sz w:val="24"/>
          <w:szCs w:val="24"/>
        </w:rPr>
        <w:t xml:space="preserve">Representative image of </w:t>
      </w:r>
      <w:r w:rsidRPr="00B77519">
        <w:rPr>
          <w:rFonts w:ascii="Times New Roman" w:hAnsi="Times New Roman"/>
          <w:color w:val="000000"/>
          <w:sz w:val="24"/>
          <w:szCs w:val="24"/>
        </w:rPr>
        <w:t xml:space="preserve">mCherry (magenta) fluorescence expressed cre-independently from AAV8-mCherry-FLEX-DTA in the caudal NTS indicating spread of virus after stereotaxic injection. </w:t>
      </w:r>
      <w:r w:rsidRPr="00B77519">
        <w:rPr>
          <w:rFonts w:ascii="Times New Roman" w:hAnsi="Times New Roman"/>
          <w:bCs/>
          <w:color w:val="000000"/>
          <w:sz w:val="24"/>
          <w:szCs w:val="24"/>
        </w:rPr>
        <w:t xml:space="preserve">Scale bar: 200 </w:t>
      </w:r>
      <w:r w:rsidRPr="00B77519">
        <w:rPr>
          <w:rFonts w:ascii="Symbol" w:hAnsi="Symbol"/>
          <w:bCs/>
          <w:color w:val="000000"/>
          <w:sz w:val="24"/>
          <w:szCs w:val="24"/>
        </w:rPr>
        <w:t></w:t>
      </w:r>
      <w:r w:rsidRPr="00B77519">
        <w:rPr>
          <w:rFonts w:ascii="Times New Roman" w:hAnsi="Times New Roman"/>
          <w:bCs/>
          <w:color w:val="000000"/>
          <w:sz w:val="24"/>
          <w:szCs w:val="24"/>
        </w:rPr>
        <w:t>m</w:t>
      </w:r>
      <w:r w:rsidRPr="00B77519">
        <w:rPr>
          <w:rFonts w:ascii="Times New Roman" w:hAnsi="Times New Roman"/>
          <w:bCs/>
          <w:color w:val="000000"/>
          <w:sz w:val="24"/>
          <w:szCs w:val="24"/>
          <w:lang w:eastAsia="en-GB"/>
        </w:rPr>
        <w:t xml:space="preserve"> G)</w:t>
      </w:r>
      <w:r w:rsidRPr="00B77519">
        <w:rPr>
          <w:rFonts w:ascii="Times New Roman" w:hAnsi="Times New Roman"/>
          <w:color w:val="000000"/>
          <w:sz w:val="24"/>
          <w:szCs w:val="24"/>
          <w:lang w:eastAsia="en-GB"/>
        </w:rPr>
        <w:t xml:space="preserve"> </w:t>
      </w:r>
      <w:r w:rsidRPr="00B77519">
        <w:rPr>
          <w:rFonts w:ascii="Times New Roman" w:hAnsi="Times New Roman"/>
          <w:bCs/>
          <w:color w:val="000000"/>
          <w:sz w:val="24"/>
          <w:szCs w:val="24"/>
        </w:rPr>
        <w:t>Representative image of immunofluorescence double-labelling of tdRFP (magenta, indicating PPG</w:t>
      </w:r>
      <w:r w:rsidRPr="00B77519">
        <w:rPr>
          <w:rFonts w:ascii="Times New Roman" w:hAnsi="Times New Roman"/>
          <w:bCs/>
          <w:color w:val="000000"/>
          <w:sz w:val="24"/>
          <w:szCs w:val="24"/>
          <w:vertAlign w:val="superscript"/>
        </w:rPr>
        <w:t>NTS</w:t>
      </w:r>
      <w:r w:rsidRPr="00B77519">
        <w:rPr>
          <w:rFonts w:ascii="Times New Roman" w:hAnsi="Times New Roman"/>
          <w:bCs/>
          <w:color w:val="000000"/>
          <w:sz w:val="24"/>
          <w:szCs w:val="24"/>
        </w:rPr>
        <w:t xml:space="preserve"> neurons) and Perceval (green) in the caudal NTS demonstrating successful transduction by control AAV. Scale bar: 200 </w:t>
      </w:r>
      <w:r w:rsidRPr="00B77519">
        <w:rPr>
          <w:rFonts w:ascii="Symbol" w:hAnsi="Symbol"/>
          <w:bCs/>
          <w:color w:val="000000"/>
          <w:sz w:val="24"/>
          <w:szCs w:val="24"/>
        </w:rPr>
        <w:t></w:t>
      </w:r>
      <w:r w:rsidRPr="00B77519">
        <w:rPr>
          <w:rFonts w:ascii="Times New Roman" w:hAnsi="Times New Roman"/>
          <w:bCs/>
          <w:color w:val="000000"/>
          <w:sz w:val="24"/>
          <w:szCs w:val="24"/>
        </w:rPr>
        <w:t xml:space="preserve">m. </w:t>
      </w:r>
      <w:r w:rsidRPr="00B77519">
        <w:rPr>
          <w:rFonts w:ascii="Times New Roman" w:hAnsi="Times New Roman"/>
          <w:color w:val="000000"/>
          <w:sz w:val="24"/>
          <w:szCs w:val="24"/>
          <w:lang w:eastAsia="en-GB"/>
        </w:rPr>
        <w:t xml:space="preserve">H, I) Intraperitoneal injection of Ex-4 (10 </w:t>
      </w:r>
      <w:bookmarkStart w:id="1" w:name=""/>
      <w:bookmarkEnd w:id="1"/>
      <w:r w:rsidRPr="00B77519">
        <w:rPr>
          <w:rFonts w:ascii="Symbol" w:hAnsi="Symbol"/>
          <w:color w:val="000000"/>
          <w:sz w:val="24"/>
          <w:szCs w:val="24"/>
          <w:lang w:eastAsia="en-GB"/>
        </w:rPr>
        <w:t></w:t>
      </w:r>
      <w:r w:rsidRPr="00B77519">
        <w:rPr>
          <w:rFonts w:ascii="Times New Roman" w:hAnsi="Times New Roman"/>
          <w:color w:val="000000"/>
          <w:sz w:val="24"/>
          <w:szCs w:val="24"/>
          <w:lang w:eastAsia="en-GB"/>
        </w:rPr>
        <w:t xml:space="preserve">g/kg; F), but not saline (G) induced C-Fos-IR in the area postrema. Scale bars: 100 µm. </w:t>
      </w:r>
    </w:p>
    <w:sectPr w:rsidR="008E4DE5" w:rsidRPr="00B77519" w:rsidSect="006B0D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A4244" w:rsidRDefault="008A4244" w:rsidP="00B1120B">
      <w:pPr>
        <w:spacing w:after="0" w:line="240" w:lineRule="auto"/>
      </w:pPr>
      <w:r>
        <w:separator/>
      </w:r>
    </w:p>
  </w:endnote>
  <w:endnote w:type="continuationSeparator" w:id="0">
    <w:p w:rsidR="008A4244" w:rsidRDefault="008A4244" w:rsidP="00B112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
    <w:panose1 w:val="00000000000000000000"/>
    <w:charset w:val="80"/>
    <w:family w:val="roman"/>
    <w:notTrueType/>
    <w:pitch w:val="default"/>
    <w:sig w:usb0="00000001" w:usb1="08070000" w:usb2="00000010" w:usb3="00000000" w:csb0="00020000"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A4244" w:rsidRDefault="008A4244" w:rsidP="00B1120B">
      <w:pPr>
        <w:spacing w:after="0" w:line="240" w:lineRule="auto"/>
      </w:pPr>
      <w:r>
        <w:separator/>
      </w:r>
    </w:p>
  </w:footnote>
  <w:footnote w:type="continuationSeparator" w:id="0">
    <w:p w:rsidR="008A4244" w:rsidRDefault="008A4244" w:rsidP="00B112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07C6D"/>
    <w:multiLevelType w:val="hybridMultilevel"/>
    <w:tmpl w:val="5E6CA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651BC3"/>
    <w:multiLevelType w:val="hybridMultilevel"/>
    <w:tmpl w:val="94865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004C73"/>
    <w:multiLevelType w:val="multilevel"/>
    <w:tmpl w:val="BC98BE98"/>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3" w15:restartNumberingAfterBreak="0">
    <w:nsid w:val="0BC11AF5"/>
    <w:multiLevelType w:val="hybridMultilevel"/>
    <w:tmpl w:val="DF3C87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6B6494"/>
    <w:multiLevelType w:val="multilevel"/>
    <w:tmpl w:val="7BD4F0EA"/>
    <w:lvl w:ilvl="0">
      <w:start w:val="2"/>
      <w:numFmt w:val="decimal"/>
      <w:lvlText w:val="%1"/>
      <w:lvlJc w:val="left"/>
      <w:pPr>
        <w:ind w:left="360" w:hanging="360"/>
      </w:pPr>
      <w:rPr>
        <w:rFonts w:cs="Times New Roman" w:hint="default"/>
      </w:rPr>
    </w:lvl>
    <w:lvl w:ilvl="1">
      <w:start w:val="6"/>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5" w15:restartNumberingAfterBreak="0">
    <w:nsid w:val="109A0D4E"/>
    <w:multiLevelType w:val="hybridMultilevel"/>
    <w:tmpl w:val="2084EB5E"/>
    <w:lvl w:ilvl="0" w:tplc="08090001">
      <w:start w:val="1"/>
      <w:numFmt w:val="bullet"/>
      <w:lvlText w:val=""/>
      <w:lvlJc w:val="left"/>
      <w:pPr>
        <w:ind w:left="778" w:hanging="360"/>
      </w:pPr>
      <w:rPr>
        <w:rFonts w:ascii="Symbol" w:hAnsi="Symbol" w:hint="default"/>
      </w:rPr>
    </w:lvl>
    <w:lvl w:ilvl="1" w:tplc="08090003" w:tentative="1">
      <w:start w:val="1"/>
      <w:numFmt w:val="bullet"/>
      <w:lvlText w:val="o"/>
      <w:lvlJc w:val="left"/>
      <w:pPr>
        <w:ind w:left="1498" w:hanging="360"/>
      </w:pPr>
      <w:rPr>
        <w:rFonts w:ascii="Courier New" w:hAnsi="Courier New" w:hint="default"/>
      </w:rPr>
    </w:lvl>
    <w:lvl w:ilvl="2" w:tplc="08090005" w:tentative="1">
      <w:start w:val="1"/>
      <w:numFmt w:val="bullet"/>
      <w:lvlText w:val=""/>
      <w:lvlJc w:val="left"/>
      <w:pPr>
        <w:ind w:left="2218" w:hanging="360"/>
      </w:pPr>
      <w:rPr>
        <w:rFonts w:ascii="Wingdings" w:hAnsi="Wingdings" w:hint="default"/>
      </w:rPr>
    </w:lvl>
    <w:lvl w:ilvl="3" w:tplc="08090001" w:tentative="1">
      <w:start w:val="1"/>
      <w:numFmt w:val="bullet"/>
      <w:lvlText w:val=""/>
      <w:lvlJc w:val="left"/>
      <w:pPr>
        <w:ind w:left="2938" w:hanging="360"/>
      </w:pPr>
      <w:rPr>
        <w:rFonts w:ascii="Symbol" w:hAnsi="Symbol" w:hint="default"/>
      </w:rPr>
    </w:lvl>
    <w:lvl w:ilvl="4" w:tplc="08090003" w:tentative="1">
      <w:start w:val="1"/>
      <w:numFmt w:val="bullet"/>
      <w:lvlText w:val="o"/>
      <w:lvlJc w:val="left"/>
      <w:pPr>
        <w:ind w:left="3658" w:hanging="360"/>
      </w:pPr>
      <w:rPr>
        <w:rFonts w:ascii="Courier New" w:hAnsi="Courier New" w:hint="default"/>
      </w:rPr>
    </w:lvl>
    <w:lvl w:ilvl="5" w:tplc="08090005" w:tentative="1">
      <w:start w:val="1"/>
      <w:numFmt w:val="bullet"/>
      <w:lvlText w:val=""/>
      <w:lvlJc w:val="left"/>
      <w:pPr>
        <w:ind w:left="4378" w:hanging="360"/>
      </w:pPr>
      <w:rPr>
        <w:rFonts w:ascii="Wingdings" w:hAnsi="Wingdings" w:hint="default"/>
      </w:rPr>
    </w:lvl>
    <w:lvl w:ilvl="6" w:tplc="08090001" w:tentative="1">
      <w:start w:val="1"/>
      <w:numFmt w:val="bullet"/>
      <w:lvlText w:val=""/>
      <w:lvlJc w:val="left"/>
      <w:pPr>
        <w:ind w:left="5098" w:hanging="360"/>
      </w:pPr>
      <w:rPr>
        <w:rFonts w:ascii="Symbol" w:hAnsi="Symbol" w:hint="default"/>
      </w:rPr>
    </w:lvl>
    <w:lvl w:ilvl="7" w:tplc="08090003" w:tentative="1">
      <w:start w:val="1"/>
      <w:numFmt w:val="bullet"/>
      <w:lvlText w:val="o"/>
      <w:lvlJc w:val="left"/>
      <w:pPr>
        <w:ind w:left="5818" w:hanging="360"/>
      </w:pPr>
      <w:rPr>
        <w:rFonts w:ascii="Courier New" w:hAnsi="Courier New" w:hint="default"/>
      </w:rPr>
    </w:lvl>
    <w:lvl w:ilvl="8" w:tplc="08090005" w:tentative="1">
      <w:start w:val="1"/>
      <w:numFmt w:val="bullet"/>
      <w:lvlText w:val=""/>
      <w:lvlJc w:val="left"/>
      <w:pPr>
        <w:ind w:left="6538" w:hanging="360"/>
      </w:pPr>
      <w:rPr>
        <w:rFonts w:ascii="Wingdings" w:hAnsi="Wingdings" w:hint="default"/>
      </w:rPr>
    </w:lvl>
  </w:abstractNum>
  <w:abstractNum w:abstractNumId="6" w15:restartNumberingAfterBreak="0">
    <w:nsid w:val="1F500186"/>
    <w:multiLevelType w:val="hybridMultilevel"/>
    <w:tmpl w:val="36E8D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7F41D7"/>
    <w:multiLevelType w:val="hybridMultilevel"/>
    <w:tmpl w:val="38581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A84E17"/>
    <w:multiLevelType w:val="hybridMultilevel"/>
    <w:tmpl w:val="348E9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8742A3"/>
    <w:multiLevelType w:val="hybridMultilevel"/>
    <w:tmpl w:val="6E984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D9E3F4A"/>
    <w:multiLevelType w:val="hybridMultilevel"/>
    <w:tmpl w:val="78F25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C21905"/>
    <w:multiLevelType w:val="hybridMultilevel"/>
    <w:tmpl w:val="1354D75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2C563FA"/>
    <w:multiLevelType w:val="hybridMultilevel"/>
    <w:tmpl w:val="7EFE58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7C2DCD"/>
    <w:multiLevelType w:val="hybridMultilevel"/>
    <w:tmpl w:val="9DA2E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5870B9"/>
    <w:multiLevelType w:val="hybridMultilevel"/>
    <w:tmpl w:val="600AD4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5F00E5"/>
    <w:multiLevelType w:val="hybridMultilevel"/>
    <w:tmpl w:val="F4E0C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FB1F72"/>
    <w:multiLevelType w:val="multilevel"/>
    <w:tmpl w:val="C9D8E502"/>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7" w15:restartNumberingAfterBreak="0">
    <w:nsid w:val="3DE66F3B"/>
    <w:multiLevelType w:val="hybridMultilevel"/>
    <w:tmpl w:val="F8C8C4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F8B01CE"/>
    <w:multiLevelType w:val="hybridMultilevel"/>
    <w:tmpl w:val="F080E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3182A51"/>
    <w:multiLevelType w:val="hybridMultilevel"/>
    <w:tmpl w:val="1AD4780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437A5098"/>
    <w:multiLevelType w:val="hybridMultilevel"/>
    <w:tmpl w:val="212259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446D4E81"/>
    <w:multiLevelType w:val="hybridMultilevel"/>
    <w:tmpl w:val="E14A623E"/>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2" w15:restartNumberingAfterBreak="0">
    <w:nsid w:val="46740D0A"/>
    <w:multiLevelType w:val="hybridMultilevel"/>
    <w:tmpl w:val="B906AE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99F26A5"/>
    <w:multiLevelType w:val="hybridMultilevel"/>
    <w:tmpl w:val="5F281A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A490682"/>
    <w:multiLevelType w:val="hybridMultilevel"/>
    <w:tmpl w:val="9A043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DA754FE"/>
    <w:multiLevelType w:val="hybridMultilevel"/>
    <w:tmpl w:val="9454D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0DF4633"/>
    <w:multiLevelType w:val="hybridMultilevel"/>
    <w:tmpl w:val="86865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20543E6"/>
    <w:multiLevelType w:val="hybridMultilevel"/>
    <w:tmpl w:val="221CEB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40B792D"/>
    <w:multiLevelType w:val="hybridMultilevel"/>
    <w:tmpl w:val="015C6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A44F7B"/>
    <w:multiLevelType w:val="hybridMultilevel"/>
    <w:tmpl w:val="C6FC53D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5ACC05EA"/>
    <w:multiLevelType w:val="hybridMultilevel"/>
    <w:tmpl w:val="1A76A6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ECC0E78"/>
    <w:multiLevelType w:val="hybridMultilevel"/>
    <w:tmpl w:val="96888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FB45846"/>
    <w:multiLevelType w:val="hybridMultilevel"/>
    <w:tmpl w:val="8B1AD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0212A60"/>
    <w:multiLevelType w:val="hybridMultilevel"/>
    <w:tmpl w:val="B88C5F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6220204B"/>
    <w:multiLevelType w:val="hybridMultilevel"/>
    <w:tmpl w:val="1FE4E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5025649"/>
    <w:multiLevelType w:val="hybridMultilevel"/>
    <w:tmpl w:val="EF262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9B74F9E"/>
    <w:multiLevelType w:val="hybridMultilevel"/>
    <w:tmpl w:val="518E4F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A074FAA"/>
    <w:multiLevelType w:val="hybridMultilevel"/>
    <w:tmpl w:val="EE945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A2B3A9C"/>
    <w:multiLevelType w:val="multilevel"/>
    <w:tmpl w:val="C9D8E502"/>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39" w15:restartNumberingAfterBreak="0">
    <w:nsid w:val="6F695552"/>
    <w:multiLevelType w:val="hybridMultilevel"/>
    <w:tmpl w:val="FB744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F997D76"/>
    <w:multiLevelType w:val="hybridMultilevel"/>
    <w:tmpl w:val="E8FED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4FE7E96"/>
    <w:multiLevelType w:val="hybridMultilevel"/>
    <w:tmpl w:val="2924B82E"/>
    <w:lvl w:ilvl="0" w:tplc="08090001">
      <w:start w:val="1"/>
      <w:numFmt w:val="bullet"/>
      <w:lvlText w:val=""/>
      <w:lvlJc w:val="left"/>
      <w:pPr>
        <w:ind w:left="3240" w:hanging="360"/>
      </w:pPr>
      <w:rPr>
        <w:rFonts w:ascii="Symbol" w:hAnsi="Symbol" w:hint="default"/>
      </w:rPr>
    </w:lvl>
    <w:lvl w:ilvl="1" w:tplc="08090003" w:tentative="1">
      <w:start w:val="1"/>
      <w:numFmt w:val="bullet"/>
      <w:lvlText w:val="o"/>
      <w:lvlJc w:val="left"/>
      <w:pPr>
        <w:ind w:left="3960" w:hanging="360"/>
      </w:pPr>
      <w:rPr>
        <w:rFonts w:ascii="Courier New" w:hAnsi="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42" w15:restartNumberingAfterBreak="0">
    <w:nsid w:val="763A5950"/>
    <w:multiLevelType w:val="hybridMultilevel"/>
    <w:tmpl w:val="39B42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66D00EA"/>
    <w:multiLevelType w:val="hybridMultilevel"/>
    <w:tmpl w:val="99A014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AC40D2B"/>
    <w:multiLevelType w:val="hybridMultilevel"/>
    <w:tmpl w:val="B1B27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DD07A9A"/>
    <w:multiLevelType w:val="hybridMultilevel"/>
    <w:tmpl w:val="936E8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0"/>
  </w:num>
  <w:num w:numId="2">
    <w:abstractNumId w:val="45"/>
  </w:num>
  <w:num w:numId="3">
    <w:abstractNumId w:val="15"/>
  </w:num>
  <w:num w:numId="4">
    <w:abstractNumId w:val="30"/>
  </w:num>
  <w:num w:numId="5">
    <w:abstractNumId w:val="0"/>
  </w:num>
  <w:num w:numId="6">
    <w:abstractNumId w:val="14"/>
  </w:num>
  <w:num w:numId="7">
    <w:abstractNumId w:val="18"/>
  </w:num>
  <w:num w:numId="8">
    <w:abstractNumId w:val="27"/>
  </w:num>
  <w:num w:numId="9">
    <w:abstractNumId w:val="19"/>
  </w:num>
  <w:num w:numId="10">
    <w:abstractNumId w:val="13"/>
  </w:num>
  <w:num w:numId="11">
    <w:abstractNumId w:val="12"/>
  </w:num>
  <w:num w:numId="12">
    <w:abstractNumId w:val="10"/>
  </w:num>
  <w:num w:numId="13">
    <w:abstractNumId w:val="28"/>
  </w:num>
  <w:num w:numId="14">
    <w:abstractNumId w:val="44"/>
  </w:num>
  <w:num w:numId="15">
    <w:abstractNumId w:val="43"/>
  </w:num>
  <w:num w:numId="16">
    <w:abstractNumId w:val="24"/>
  </w:num>
  <w:num w:numId="17">
    <w:abstractNumId w:val="36"/>
  </w:num>
  <w:num w:numId="18">
    <w:abstractNumId w:val="9"/>
  </w:num>
  <w:num w:numId="19">
    <w:abstractNumId w:val="20"/>
  </w:num>
  <w:num w:numId="20">
    <w:abstractNumId w:val="25"/>
  </w:num>
  <w:num w:numId="21">
    <w:abstractNumId w:val="29"/>
  </w:num>
  <w:num w:numId="22">
    <w:abstractNumId w:val="41"/>
  </w:num>
  <w:num w:numId="23">
    <w:abstractNumId w:val="33"/>
  </w:num>
  <w:num w:numId="24">
    <w:abstractNumId w:val="11"/>
  </w:num>
  <w:num w:numId="25">
    <w:abstractNumId w:val="22"/>
  </w:num>
  <w:num w:numId="26">
    <w:abstractNumId w:val="7"/>
  </w:num>
  <w:num w:numId="27">
    <w:abstractNumId w:val="39"/>
  </w:num>
  <w:num w:numId="28">
    <w:abstractNumId w:val="37"/>
  </w:num>
  <w:num w:numId="29">
    <w:abstractNumId w:val="23"/>
  </w:num>
  <w:num w:numId="30">
    <w:abstractNumId w:val="35"/>
  </w:num>
  <w:num w:numId="31">
    <w:abstractNumId w:val="31"/>
  </w:num>
  <w:num w:numId="32">
    <w:abstractNumId w:val="6"/>
  </w:num>
  <w:num w:numId="33">
    <w:abstractNumId w:val="34"/>
  </w:num>
  <w:num w:numId="34">
    <w:abstractNumId w:val="8"/>
  </w:num>
  <w:num w:numId="35">
    <w:abstractNumId w:val="1"/>
  </w:num>
  <w:num w:numId="36">
    <w:abstractNumId w:val="42"/>
  </w:num>
  <w:num w:numId="37">
    <w:abstractNumId w:val="32"/>
  </w:num>
  <w:num w:numId="38">
    <w:abstractNumId w:val="5"/>
  </w:num>
  <w:num w:numId="39">
    <w:abstractNumId w:val="21"/>
  </w:num>
  <w:num w:numId="40">
    <w:abstractNumId w:val="2"/>
  </w:num>
  <w:num w:numId="41">
    <w:abstractNumId w:val="38"/>
  </w:num>
  <w:num w:numId="42">
    <w:abstractNumId w:val="16"/>
  </w:num>
  <w:num w:numId="43">
    <w:abstractNumId w:val="4"/>
  </w:num>
  <w:num w:numId="44">
    <w:abstractNumId w:val="26"/>
  </w:num>
  <w:num w:numId="45">
    <w:abstractNumId w:val="3"/>
  </w:num>
  <w:num w:numId="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revisionView w:markup="0"/>
  <w:trackRevisions/>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80F75"/>
    <w:rsid w:val="00001AED"/>
    <w:rsid w:val="000020F3"/>
    <w:rsid w:val="000024C4"/>
    <w:rsid w:val="00002C9E"/>
    <w:rsid w:val="00004647"/>
    <w:rsid w:val="00004C29"/>
    <w:rsid w:val="000059A2"/>
    <w:rsid w:val="00005C41"/>
    <w:rsid w:val="000060D7"/>
    <w:rsid w:val="0000651D"/>
    <w:rsid w:val="0000744F"/>
    <w:rsid w:val="0000775B"/>
    <w:rsid w:val="00007FDE"/>
    <w:rsid w:val="00011F2C"/>
    <w:rsid w:val="00013705"/>
    <w:rsid w:val="00013816"/>
    <w:rsid w:val="00016FB3"/>
    <w:rsid w:val="000175CD"/>
    <w:rsid w:val="00020394"/>
    <w:rsid w:val="00020923"/>
    <w:rsid w:val="00020CCB"/>
    <w:rsid w:val="000211CB"/>
    <w:rsid w:val="00022882"/>
    <w:rsid w:val="000229C2"/>
    <w:rsid w:val="00023456"/>
    <w:rsid w:val="0002480C"/>
    <w:rsid w:val="00024B32"/>
    <w:rsid w:val="0002631D"/>
    <w:rsid w:val="00026416"/>
    <w:rsid w:val="00026AEE"/>
    <w:rsid w:val="00027B8B"/>
    <w:rsid w:val="000302D2"/>
    <w:rsid w:val="00031064"/>
    <w:rsid w:val="00031689"/>
    <w:rsid w:val="00033C86"/>
    <w:rsid w:val="000356C7"/>
    <w:rsid w:val="00037578"/>
    <w:rsid w:val="000405FF"/>
    <w:rsid w:val="00040A42"/>
    <w:rsid w:val="00040EE9"/>
    <w:rsid w:val="000410F2"/>
    <w:rsid w:val="0004165D"/>
    <w:rsid w:val="0004694A"/>
    <w:rsid w:val="00050A01"/>
    <w:rsid w:val="0005121A"/>
    <w:rsid w:val="00052745"/>
    <w:rsid w:val="00052DAC"/>
    <w:rsid w:val="00053B94"/>
    <w:rsid w:val="00053D27"/>
    <w:rsid w:val="00054AE4"/>
    <w:rsid w:val="00055077"/>
    <w:rsid w:val="000570EA"/>
    <w:rsid w:val="000617BE"/>
    <w:rsid w:val="00062BC0"/>
    <w:rsid w:val="00062C16"/>
    <w:rsid w:val="000636E4"/>
    <w:rsid w:val="00063AEB"/>
    <w:rsid w:val="000642E5"/>
    <w:rsid w:val="00064E62"/>
    <w:rsid w:val="00065960"/>
    <w:rsid w:val="00065FA9"/>
    <w:rsid w:val="000672B0"/>
    <w:rsid w:val="00067798"/>
    <w:rsid w:val="00067B5B"/>
    <w:rsid w:val="000704E3"/>
    <w:rsid w:val="00071B1F"/>
    <w:rsid w:val="00074145"/>
    <w:rsid w:val="00075E38"/>
    <w:rsid w:val="0007605C"/>
    <w:rsid w:val="00076750"/>
    <w:rsid w:val="00076D53"/>
    <w:rsid w:val="000777B9"/>
    <w:rsid w:val="00082267"/>
    <w:rsid w:val="00084C39"/>
    <w:rsid w:val="00085E92"/>
    <w:rsid w:val="00086773"/>
    <w:rsid w:val="000868C5"/>
    <w:rsid w:val="000878FE"/>
    <w:rsid w:val="00091A8F"/>
    <w:rsid w:val="00091DD8"/>
    <w:rsid w:val="00092156"/>
    <w:rsid w:val="0009219F"/>
    <w:rsid w:val="00094E10"/>
    <w:rsid w:val="00097057"/>
    <w:rsid w:val="0009751F"/>
    <w:rsid w:val="0009786C"/>
    <w:rsid w:val="00097E94"/>
    <w:rsid w:val="000A0A8A"/>
    <w:rsid w:val="000A1056"/>
    <w:rsid w:val="000A11EA"/>
    <w:rsid w:val="000A1BB7"/>
    <w:rsid w:val="000A2601"/>
    <w:rsid w:val="000A326F"/>
    <w:rsid w:val="000A4F15"/>
    <w:rsid w:val="000A53AD"/>
    <w:rsid w:val="000A5915"/>
    <w:rsid w:val="000A59EA"/>
    <w:rsid w:val="000A6464"/>
    <w:rsid w:val="000B1148"/>
    <w:rsid w:val="000B1FBE"/>
    <w:rsid w:val="000B4689"/>
    <w:rsid w:val="000B4BAC"/>
    <w:rsid w:val="000B4EA4"/>
    <w:rsid w:val="000B7827"/>
    <w:rsid w:val="000C0BB0"/>
    <w:rsid w:val="000C0E13"/>
    <w:rsid w:val="000C381C"/>
    <w:rsid w:val="000C3E64"/>
    <w:rsid w:val="000C405B"/>
    <w:rsid w:val="000C47D2"/>
    <w:rsid w:val="000C506D"/>
    <w:rsid w:val="000C5580"/>
    <w:rsid w:val="000C5BC1"/>
    <w:rsid w:val="000C6453"/>
    <w:rsid w:val="000D0C7B"/>
    <w:rsid w:val="000D0F71"/>
    <w:rsid w:val="000D411E"/>
    <w:rsid w:val="000D41DF"/>
    <w:rsid w:val="000D43CF"/>
    <w:rsid w:val="000D5BBE"/>
    <w:rsid w:val="000D6313"/>
    <w:rsid w:val="000D6946"/>
    <w:rsid w:val="000E1166"/>
    <w:rsid w:val="000E13FE"/>
    <w:rsid w:val="000E1711"/>
    <w:rsid w:val="000E3928"/>
    <w:rsid w:val="000E3E05"/>
    <w:rsid w:val="000E4B2B"/>
    <w:rsid w:val="000E4C37"/>
    <w:rsid w:val="000E4CA4"/>
    <w:rsid w:val="000E6EED"/>
    <w:rsid w:val="000E7171"/>
    <w:rsid w:val="000E7196"/>
    <w:rsid w:val="000F2053"/>
    <w:rsid w:val="000F3524"/>
    <w:rsid w:val="000F3FFD"/>
    <w:rsid w:val="000F48D7"/>
    <w:rsid w:val="000F5FFC"/>
    <w:rsid w:val="000F6C2B"/>
    <w:rsid w:val="000F7EB3"/>
    <w:rsid w:val="00100AF5"/>
    <w:rsid w:val="001023D1"/>
    <w:rsid w:val="0010279F"/>
    <w:rsid w:val="00102A1C"/>
    <w:rsid w:val="0010456B"/>
    <w:rsid w:val="0010515D"/>
    <w:rsid w:val="00105E7B"/>
    <w:rsid w:val="001077B8"/>
    <w:rsid w:val="00107AF6"/>
    <w:rsid w:val="00107FF1"/>
    <w:rsid w:val="00112443"/>
    <w:rsid w:val="00113A11"/>
    <w:rsid w:val="00113F49"/>
    <w:rsid w:val="00117CE1"/>
    <w:rsid w:val="00120726"/>
    <w:rsid w:val="00121B28"/>
    <w:rsid w:val="00121ECC"/>
    <w:rsid w:val="00121F19"/>
    <w:rsid w:val="00122D7F"/>
    <w:rsid w:val="00124098"/>
    <w:rsid w:val="0012452D"/>
    <w:rsid w:val="00124D97"/>
    <w:rsid w:val="00127407"/>
    <w:rsid w:val="00127712"/>
    <w:rsid w:val="00130BA2"/>
    <w:rsid w:val="00131701"/>
    <w:rsid w:val="001321E3"/>
    <w:rsid w:val="00133977"/>
    <w:rsid w:val="0013401C"/>
    <w:rsid w:val="0013558A"/>
    <w:rsid w:val="001364D3"/>
    <w:rsid w:val="00141225"/>
    <w:rsid w:val="00141A65"/>
    <w:rsid w:val="00143F59"/>
    <w:rsid w:val="001453B0"/>
    <w:rsid w:val="001466F3"/>
    <w:rsid w:val="00147888"/>
    <w:rsid w:val="00150CA3"/>
    <w:rsid w:val="001512FC"/>
    <w:rsid w:val="00151580"/>
    <w:rsid w:val="00151754"/>
    <w:rsid w:val="00151E9E"/>
    <w:rsid w:val="001522E0"/>
    <w:rsid w:val="001525E7"/>
    <w:rsid w:val="00152D75"/>
    <w:rsid w:val="0015426F"/>
    <w:rsid w:val="00154E47"/>
    <w:rsid w:val="001570EF"/>
    <w:rsid w:val="00157414"/>
    <w:rsid w:val="0015745A"/>
    <w:rsid w:val="00157469"/>
    <w:rsid w:val="001579F6"/>
    <w:rsid w:val="0016173A"/>
    <w:rsid w:val="00161BF8"/>
    <w:rsid w:val="001621D4"/>
    <w:rsid w:val="001632F3"/>
    <w:rsid w:val="001639D3"/>
    <w:rsid w:val="001646FC"/>
    <w:rsid w:val="00164BCC"/>
    <w:rsid w:val="00165865"/>
    <w:rsid w:val="00166FB6"/>
    <w:rsid w:val="00170829"/>
    <w:rsid w:val="00171A1F"/>
    <w:rsid w:val="001720E7"/>
    <w:rsid w:val="00172CDF"/>
    <w:rsid w:val="0017356B"/>
    <w:rsid w:val="00173B77"/>
    <w:rsid w:val="00173E88"/>
    <w:rsid w:val="00174854"/>
    <w:rsid w:val="00180E21"/>
    <w:rsid w:val="00180F75"/>
    <w:rsid w:val="001824F3"/>
    <w:rsid w:val="00183098"/>
    <w:rsid w:val="001830BE"/>
    <w:rsid w:val="001835AD"/>
    <w:rsid w:val="00183718"/>
    <w:rsid w:val="0018503A"/>
    <w:rsid w:val="001866DA"/>
    <w:rsid w:val="00186D49"/>
    <w:rsid w:val="00187E91"/>
    <w:rsid w:val="001908D5"/>
    <w:rsid w:val="00191776"/>
    <w:rsid w:val="001918E8"/>
    <w:rsid w:val="00193D4E"/>
    <w:rsid w:val="00195265"/>
    <w:rsid w:val="00195668"/>
    <w:rsid w:val="001959CD"/>
    <w:rsid w:val="00196D29"/>
    <w:rsid w:val="00197CB0"/>
    <w:rsid w:val="001A0CF2"/>
    <w:rsid w:val="001A1E58"/>
    <w:rsid w:val="001A2995"/>
    <w:rsid w:val="001A350C"/>
    <w:rsid w:val="001A3AC1"/>
    <w:rsid w:val="001A3D05"/>
    <w:rsid w:val="001A4C23"/>
    <w:rsid w:val="001A551A"/>
    <w:rsid w:val="001A5EED"/>
    <w:rsid w:val="001A5FD1"/>
    <w:rsid w:val="001A6AE5"/>
    <w:rsid w:val="001A6C28"/>
    <w:rsid w:val="001A6C59"/>
    <w:rsid w:val="001B0DB3"/>
    <w:rsid w:val="001B2273"/>
    <w:rsid w:val="001B25BC"/>
    <w:rsid w:val="001B31B9"/>
    <w:rsid w:val="001B358D"/>
    <w:rsid w:val="001B4295"/>
    <w:rsid w:val="001B58EF"/>
    <w:rsid w:val="001B6067"/>
    <w:rsid w:val="001B6158"/>
    <w:rsid w:val="001B6E03"/>
    <w:rsid w:val="001B6F67"/>
    <w:rsid w:val="001B721E"/>
    <w:rsid w:val="001C2FF4"/>
    <w:rsid w:val="001C38CB"/>
    <w:rsid w:val="001C3D01"/>
    <w:rsid w:val="001C4309"/>
    <w:rsid w:val="001C517B"/>
    <w:rsid w:val="001C5246"/>
    <w:rsid w:val="001C54A9"/>
    <w:rsid w:val="001C5E4C"/>
    <w:rsid w:val="001C7133"/>
    <w:rsid w:val="001C7304"/>
    <w:rsid w:val="001D001D"/>
    <w:rsid w:val="001D0C88"/>
    <w:rsid w:val="001D1146"/>
    <w:rsid w:val="001D20B7"/>
    <w:rsid w:val="001D2A95"/>
    <w:rsid w:val="001D5EBF"/>
    <w:rsid w:val="001D66B7"/>
    <w:rsid w:val="001E0F87"/>
    <w:rsid w:val="001E353D"/>
    <w:rsid w:val="001E398B"/>
    <w:rsid w:val="001E45B7"/>
    <w:rsid w:val="001E56F7"/>
    <w:rsid w:val="001E5A43"/>
    <w:rsid w:val="001E6445"/>
    <w:rsid w:val="001E7CBB"/>
    <w:rsid w:val="001F18CC"/>
    <w:rsid w:val="001F1A45"/>
    <w:rsid w:val="001F2E49"/>
    <w:rsid w:val="001F3A97"/>
    <w:rsid w:val="001F59C9"/>
    <w:rsid w:val="001F6E43"/>
    <w:rsid w:val="00201258"/>
    <w:rsid w:val="002013DE"/>
    <w:rsid w:val="00201C5D"/>
    <w:rsid w:val="00202495"/>
    <w:rsid w:val="00203790"/>
    <w:rsid w:val="00203899"/>
    <w:rsid w:val="002042A3"/>
    <w:rsid w:val="00205786"/>
    <w:rsid w:val="00206688"/>
    <w:rsid w:val="00206C56"/>
    <w:rsid w:val="00206EC0"/>
    <w:rsid w:val="002073A2"/>
    <w:rsid w:val="0020792C"/>
    <w:rsid w:val="00207A24"/>
    <w:rsid w:val="00210646"/>
    <w:rsid w:val="0021081B"/>
    <w:rsid w:val="00210A10"/>
    <w:rsid w:val="00210D38"/>
    <w:rsid w:val="002120C9"/>
    <w:rsid w:val="00212854"/>
    <w:rsid w:val="00215199"/>
    <w:rsid w:val="002157F6"/>
    <w:rsid w:val="00215C75"/>
    <w:rsid w:val="00215F9D"/>
    <w:rsid w:val="00217525"/>
    <w:rsid w:val="0021770D"/>
    <w:rsid w:val="002204FB"/>
    <w:rsid w:val="0022076D"/>
    <w:rsid w:val="002217E4"/>
    <w:rsid w:val="00222B07"/>
    <w:rsid w:val="00222ECF"/>
    <w:rsid w:val="00223325"/>
    <w:rsid w:val="00224AC8"/>
    <w:rsid w:val="00225FCF"/>
    <w:rsid w:val="0022650E"/>
    <w:rsid w:val="00226BF7"/>
    <w:rsid w:val="0023007C"/>
    <w:rsid w:val="00230AE6"/>
    <w:rsid w:val="00235081"/>
    <w:rsid w:val="00235D69"/>
    <w:rsid w:val="00240416"/>
    <w:rsid w:val="00240E32"/>
    <w:rsid w:val="002418E0"/>
    <w:rsid w:val="00243EA4"/>
    <w:rsid w:val="002444DD"/>
    <w:rsid w:val="002460B1"/>
    <w:rsid w:val="00246559"/>
    <w:rsid w:val="002468C8"/>
    <w:rsid w:val="00246999"/>
    <w:rsid w:val="00247D55"/>
    <w:rsid w:val="002518CD"/>
    <w:rsid w:val="00252AFF"/>
    <w:rsid w:val="00253183"/>
    <w:rsid w:val="00253EC1"/>
    <w:rsid w:val="002543A9"/>
    <w:rsid w:val="00254A54"/>
    <w:rsid w:val="00255CBF"/>
    <w:rsid w:val="00256365"/>
    <w:rsid w:val="002568F9"/>
    <w:rsid w:val="00257B58"/>
    <w:rsid w:val="002609CA"/>
    <w:rsid w:val="00260DDB"/>
    <w:rsid w:val="00261392"/>
    <w:rsid w:val="002633CD"/>
    <w:rsid w:val="00264518"/>
    <w:rsid w:val="002647A1"/>
    <w:rsid w:val="00264831"/>
    <w:rsid w:val="00265450"/>
    <w:rsid w:val="00266CD0"/>
    <w:rsid w:val="00267A00"/>
    <w:rsid w:val="00267B5E"/>
    <w:rsid w:val="00271C61"/>
    <w:rsid w:val="00273040"/>
    <w:rsid w:val="00274B71"/>
    <w:rsid w:val="0027506C"/>
    <w:rsid w:val="00276347"/>
    <w:rsid w:val="00277336"/>
    <w:rsid w:val="002779C6"/>
    <w:rsid w:val="00277EDD"/>
    <w:rsid w:val="00280529"/>
    <w:rsid w:val="002812BE"/>
    <w:rsid w:val="002817BA"/>
    <w:rsid w:val="0028522B"/>
    <w:rsid w:val="00286E08"/>
    <w:rsid w:val="00291FA1"/>
    <w:rsid w:val="002943C4"/>
    <w:rsid w:val="002951B3"/>
    <w:rsid w:val="00295500"/>
    <w:rsid w:val="0029607C"/>
    <w:rsid w:val="00296FF1"/>
    <w:rsid w:val="002971AB"/>
    <w:rsid w:val="002A1827"/>
    <w:rsid w:val="002A1906"/>
    <w:rsid w:val="002A23CB"/>
    <w:rsid w:val="002A2B31"/>
    <w:rsid w:val="002A306D"/>
    <w:rsid w:val="002A3B8C"/>
    <w:rsid w:val="002A40A3"/>
    <w:rsid w:val="002A4B26"/>
    <w:rsid w:val="002A4B44"/>
    <w:rsid w:val="002A6347"/>
    <w:rsid w:val="002B1CD4"/>
    <w:rsid w:val="002B2389"/>
    <w:rsid w:val="002B285A"/>
    <w:rsid w:val="002B291C"/>
    <w:rsid w:val="002B4BE6"/>
    <w:rsid w:val="002B73A1"/>
    <w:rsid w:val="002C1F8C"/>
    <w:rsid w:val="002C2294"/>
    <w:rsid w:val="002C435D"/>
    <w:rsid w:val="002C5DBB"/>
    <w:rsid w:val="002C785A"/>
    <w:rsid w:val="002C7976"/>
    <w:rsid w:val="002D1906"/>
    <w:rsid w:val="002D3032"/>
    <w:rsid w:val="002D3316"/>
    <w:rsid w:val="002D3B01"/>
    <w:rsid w:val="002D5039"/>
    <w:rsid w:val="002D516A"/>
    <w:rsid w:val="002E176C"/>
    <w:rsid w:val="002E1CFB"/>
    <w:rsid w:val="002E2CB7"/>
    <w:rsid w:val="002E3770"/>
    <w:rsid w:val="002E3BD0"/>
    <w:rsid w:val="002E5D24"/>
    <w:rsid w:val="002E6BDC"/>
    <w:rsid w:val="002E7A60"/>
    <w:rsid w:val="002F1620"/>
    <w:rsid w:val="002F2198"/>
    <w:rsid w:val="002F378F"/>
    <w:rsid w:val="002F4358"/>
    <w:rsid w:val="002F4953"/>
    <w:rsid w:val="002F5BC9"/>
    <w:rsid w:val="0030153A"/>
    <w:rsid w:val="003017AA"/>
    <w:rsid w:val="00303CD5"/>
    <w:rsid w:val="00304A9D"/>
    <w:rsid w:val="003058DD"/>
    <w:rsid w:val="0030703F"/>
    <w:rsid w:val="00307107"/>
    <w:rsid w:val="00312A5C"/>
    <w:rsid w:val="00314467"/>
    <w:rsid w:val="00314AF4"/>
    <w:rsid w:val="003151AA"/>
    <w:rsid w:val="00316144"/>
    <w:rsid w:val="003161B1"/>
    <w:rsid w:val="003177AF"/>
    <w:rsid w:val="00317A21"/>
    <w:rsid w:val="00317F2D"/>
    <w:rsid w:val="003220E0"/>
    <w:rsid w:val="0032426D"/>
    <w:rsid w:val="003254C1"/>
    <w:rsid w:val="003255DC"/>
    <w:rsid w:val="00325C9C"/>
    <w:rsid w:val="00325CCD"/>
    <w:rsid w:val="00325EBB"/>
    <w:rsid w:val="00331464"/>
    <w:rsid w:val="00331D06"/>
    <w:rsid w:val="00331F49"/>
    <w:rsid w:val="00332E4F"/>
    <w:rsid w:val="00334542"/>
    <w:rsid w:val="00334DBA"/>
    <w:rsid w:val="00334E40"/>
    <w:rsid w:val="003355B1"/>
    <w:rsid w:val="00336230"/>
    <w:rsid w:val="00337B6D"/>
    <w:rsid w:val="003423CF"/>
    <w:rsid w:val="003425BB"/>
    <w:rsid w:val="00342935"/>
    <w:rsid w:val="00342B91"/>
    <w:rsid w:val="00344DD7"/>
    <w:rsid w:val="00344FAE"/>
    <w:rsid w:val="00345163"/>
    <w:rsid w:val="003453E0"/>
    <w:rsid w:val="0034547A"/>
    <w:rsid w:val="003466EA"/>
    <w:rsid w:val="00346B84"/>
    <w:rsid w:val="00346DB0"/>
    <w:rsid w:val="00347C75"/>
    <w:rsid w:val="0035130E"/>
    <w:rsid w:val="0035294F"/>
    <w:rsid w:val="00353DCC"/>
    <w:rsid w:val="00355698"/>
    <w:rsid w:val="00356AC4"/>
    <w:rsid w:val="00357236"/>
    <w:rsid w:val="00361A21"/>
    <w:rsid w:val="00361F66"/>
    <w:rsid w:val="003622CE"/>
    <w:rsid w:val="0036407A"/>
    <w:rsid w:val="00365B0F"/>
    <w:rsid w:val="00367350"/>
    <w:rsid w:val="00370223"/>
    <w:rsid w:val="00371875"/>
    <w:rsid w:val="0037269C"/>
    <w:rsid w:val="00373F8C"/>
    <w:rsid w:val="003743B3"/>
    <w:rsid w:val="003774D3"/>
    <w:rsid w:val="00380312"/>
    <w:rsid w:val="00382F0D"/>
    <w:rsid w:val="0038364C"/>
    <w:rsid w:val="00384D1A"/>
    <w:rsid w:val="00386CB6"/>
    <w:rsid w:val="003911FB"/>
    <w:rsid w:val="00391D97"/>
    <w:rsid w:val="00392215"/>
    <w:rsid w:val="00393AAD"/>
    <w:rsid w:val="00394E43"/>
    <w:rsid w:val="003963F5"/>
    <w:rsid w:val="00396549"/>
    <w:rsid w:val="003978C9"/>
    <w:rsid w:val="003A1477"/>
    <w:rsid w:val="003A16A7"/>
    <w:rsid w:val="003A32F3"/>
    <w:rsid w:val="003A3F65"/>
    <w:rsid w:val="003A5E92"/>
    <w:rsid w:val="003A676E"/>
    <w:rsid w:val="003A6EE4"/>
    <w:rsid w:val="003A76D8"/>
    <w:rsid w:val="003B17C2"/>
    <w:rsid w:val="003B1936"/>
    <w:rsid w:val="003B35E1"/>
    <w:rsid w:val="003B4EF0"/>
    <w:rsid w:val="003B4FF0"/>
    <w:rsid w:val="003B53E1"/>
    <w:rsid w:val="003B68CC"/>
    <w:rsid w:val="003B6ADB"/>
    <w:rsid w:val="003C0820"/>
    <w:rsid w:val="003C147D"/>
    <w:rsid w:val="003C3F35"/>
    <w:rsid w:val="003C4353"/>
    <w:rsid w:val="003C570E"/>
    <w:rsid w:val="003C61E8"/>
    <w:rsid w:val="003D136D"/>
    <w:rsid w:val="003D2344"/>
    <w:rsid w:val="003D30D5"/>
    <w:rsid w:val="003D33AB"/>
    <w:rsid w:val="003D3723"/>
    <w:rsid w:val="003D3750"/>
    <w:rsid w:val="003D52E7"/>
    <w:rsid w:val="003D5613"/>
    <w:rsid w:val="003D5998"/>
    <w:rsid w:val="003D5D2D"/>
    <w:rsid w:val="003D5ED0"/>
    <w:rsid w:val="003D634E"/>
    <w:rsid w:val="003D7AC3"/>
    <w:rsid w:val="003E06C1"/>
    <w:rsid w:val="003E1F5A"/>
    <w:rsid w:val="003E2E01"/>
    <w:rsid w:val="003E34B5"/>
    <w:rsid w:val="003E3969"/>
    <w:rsid w:val="003E3FEB"/>
    <w:rsid w:val="003E4058"/>
    <w:rsid w:val="003E501D"/>
    <w:rsid w:val="003E7911"/>
    <w:rsid w:val="003E7D5A"/>
    <w:rsid w:val="003F08E0"/>
    <w:rsid w:val="003F192F"/>
    <w:rsid w:val="003F1C77"/>
    <w:rsid w:val="003F2D3C"/>
    <w:rsid w:val="003F4A9F"/>
    <w:rsid w:val="003F509E"/>
    <w:rsid w:val="003F52D4"/>
    <w:rsid w:val="003F530A"/>
    <w:rsid w:val="003F6227"/>
    <w:rsid w:val="0040088F"/>
    <w:rsid w:val="00402AA6"/>
    <w:rsid w:val="0040603E"/>
    <w:rsid w:val="0040608B"/>
    <w:rsid w:val="00406C7B"/>
    <w:rsid w:val="00410AA3"/>
    <w:rsid w:val="00411B9A"/>
    <w:rsid w:val="00414C08"/>
    <w:rsid w:val="0041612F"/>
    <w:rsid w:val="00417329"/>
    <w:rsid w:val="00417886"/>
    <w:rsid w:val="00417BD7"/>
    <w:rsid w:val="0042020B"/>
    <w:rsid w:val="0042119E"/>
    <w:rsid w:val="00421943"/>
    <w:rsid w:val="00422BBA"/>
    <w:rsid w:val="00423874"/>
    <w:rsid w:val="00423A92"/>
    <w:rsid w:val="0042435C"/>
    <w:rsid w:val="00424B8E"/>
    <w:rsid w:val="00424BF7"/>
    <w:rsid w:val="004301A9"/>
    <w:rsid w:val="004315EB"/>
    <w:rsid w:val="00431FF7"/>
    <w:rsid w:val="0043317A"/>
    <w:rsid w:val="0043449E"/>
    <w:rsid w:val="004347A5"/>
    <w:rsid w:val="004352CB"/>
    <w:rsid w:val="00435C1B"/>
    <w:rsid w:val="00435D14"/>
    <w:rsid w:val="00442602"/>
    <w:rsid w:val="00443832"/>
    <w:rsid w:val="00444671"/>
    <w:rsid w:val="00444A62"/>
    <w:rsid w:val="00445A1E"/>
    <w:rsid w:val="0044627D"/>
    <w:rsid w:val="00451DB2"/>
    <w:rsid w:val="0045277B"/>
    <w:rsid w:val="00454F1A"/>
    <w:rsid w:val="004551B4"/>
    <w:rsid w:val="00455265"/>
    <w:rsid w:val="00455E1F"/>
    <w:rsid w:val="0045637F"/>
    <w:rsid w:val="00456E99"/>
    <w:rsid w:val="004576EE"/>
    <w:rsid w:val="00461283"/>
    <w:rsid w:val="00461E17"/>
    <w:rsid w:val="004622A7"/>
    <w:rsid w:val="00462D0C"/>
    <w:rsid w:val="0046394B"/>
    <w:rsid w:val="00465B93"/>
    <w:rsid w:val="00467692"/>
    <w:rsid w:val="00467FAA"/>
    <w:rsid w:val="00470020"/>
    <w:rsid w:val="00472BA3"/>
    <w:rsid w:val="0047338E"/>
    <w:rsid w:val="00474571"/>
    <w:rsid w:val="00475F0E"/>
    <w:rsid w:val="004761E3"/>
    <w:rsid w:val="00476706"/>
    <w:rsid w:val="00477842"/>
    <w:rsid w:val="00480DA9"/>
    <w:rsid w:val="00482BEB"/>
    <w:rsid w:val="004838EA"/>
    <w:rsid w:val="00484325"/>
    <w:rsid w:val="00485D2A"/>
    <w:rsid w:val="00485DE4"/>
    <w:rsid w:val="004865A0"/>
    <w:rsid w:val="0048678C"/>
    <w:rsid w:val="00487ACC"/>
    <w:rsid w:val="00491055"/>
    <w:rsid w:val="00491074"/>
    <w:rsid w:val="00494C83"/>
    <w:rsid w:val="00495022"/>
    <w:rsid w:val="00496AF4"/>
    <w:rsid w:val="00496F95"/>
    <w:rsid w:val="004A088C"/>
    <w:rsid w:val="004A0EED"/>
    <w:rsid w:val="004A1050"/>
    <w:rsid w:val="004A15F1"/>
    <w:rsid w:val="004A20CA"/>
    <w:rsid w:val="004A510C"/>
    <w:rsid w:val="004A5383"/>
    <w:rsid w:val="004B4F62"/>
    <w:rsid w:val="004B588E"/>
    <w:rsid w:val="004B5AD9"/>
    <w:rsid w:val="004B62CE"/>
    <w:rsid w:val="004B689C"/>
    <w:rsid w:val="004B6BCC"/>
    <w:rsid w:val="004B6E65"/>
    <w:rsid w:val="004C1C00"/>
    <w:rsid w:val="004C4B55"/>
    <w:rsid w:val="004D30CA"/>
    <w:rsid w:val="004D4BCC"/>
    <w:rsid w:val="004D6D5E"/>
    <w:rsid w:val="004D7C4E"/>
    <w:rsid w:val="004E071C"/>
    <w:rsid w:val="004E08FF"/>
    <w:rsid w:val="004E0B4B"/>
    <w:rsid w:val="004E0C15"/>
    <w:rsid w:val="004E1687"/>
    <w:rsid w:val="004E1D07"/>
    <w:rsid w:val="004E2241"/>
    <w:rsid w:val="004E35D7"/>
    <w:rsid w:val="004E3CDD"/>
    <w:rsid w:val="004E41CD"/>
    <w:rsid w:val="004E5780"/>
    <w:rsid w:val="004E69AC"/>
    <w:rsid w:val="004E722A"/>
    <w:rsid w:val="004F228C"/>
    <w:rsid w:val="004F2BEF"/>
    <w:rsid w:val="004F34DF"/>
    <w:rsid w:val="004F354E"/>
    <w:rsid w:val="004F36EA"/>
    <w:rsid w:val="004F55F7"/>
    <w:rsid w:val="004F747F"/>
    <w:rsid w:val="00500187"/>
    <w:rsid w:val="0050248F"/>
    <w:rsid w:val="00503684"/>
    <w:rsid w:val="00504D57"/>
    <w:rsid w:val="0050568B"/>
    <w:rsid w:val="00505C14"/>
    <w:rsid w:val="00505C95"/>
    <w:rsid w:val="00506DF4"/>
    <w:rsid w:val="00510E1C"/>
    <w:rsid w:val="00512D35"/>
    <w:rsid w:val="00512DD7"/>
    <w:rsid w:val="005136DD"/>
    <w:rsid w:val="00514150"/>
    <w:rsid w:val="005145D3"/>
    <w:rsid w:val="00515CC5"/>
    <w:rsid w:val="005163C9"/>
    <w:rsid w:val="0051702A"/>
    <w:rsid w:val="00517DF8"/>
    <w:rsid w:val="00521491"/>
    <w:rsid w:val="005225BD"/>
    <w:rsid w:val="00526723"/>
    <w:rsid w:val="005272B4"/>
    <w:rsid w:val="0052736C"/>
    <w:rsid w:val="00532069"/>
    <w:rsid w:val="00532376"/>
    <w:rsid w:val="005323B4"/>
    <w:rsid w:val="00534810"/>
    <w:rsid w:val="005356B9"/>
    <w:rsid w:val="00540B4B"/>
    <w:rsid w:val="00542C85"/>
    <w:rsid w:val="0054343C"/>
    <w:rsid w:val="00544F4C"/>
    <w:rsid w:val="00545737"/>
    <w:rsid w:val="00545C34"/>
    <w:rsid w:val="00550BB2"/>
    <w:rsid w:val="00551453"/>
    <w:rsid w:val="00553115"/>
    <w:rsid w:val="00553DA5"/>
    <w:rsid w:val="00554239"/>
    <w:rsid w:val="0055607B"/>
    <w:rsid w:val="00556866"/>
    <w:rsid w:val="00560963"/>
    <w:rsid w:val="005610F6"/>
    <w:rsid w:val="00561234"/>
    <w:rsid w:val="00561CDF"/>
    <w:rsid w:val="005637BE"/>
    <w:rsid w:val="00563F76"/>
    <w:rsid w:val="005641F4"/>
    <w:rsid w:val="005642A4"/>
    <w:rsid w:val="00564DAB"/>
    <w:rsid w:val="005652C4"/>
    <w:rsid w:val="00566EC3"/>
    <w:rsid w:val="0056763B"/>
    <w:rsid w:val="00570190"/>
    <w:rsid w:val="005710D6"/>
    <w:rsid w:val="00571691"/>
    <w:rsid w:val="00571C98"/>
    <w:rsid w:val="00571E54"/>
    <w:rsid w:val="00572292"/>
    <w:rsid w:val="005736A9"/>
    <w:rsid w:val="00574C5E"/>
    <w:rsid w:val="00576284"/>
    <w:rsid w:val="005777D2"/>
    <w:rsid w:val="0058216D"/>
    <w:rsid w:val="0058257B"/>
    <w:rsid w:val="00582681"/>
    <w:rsid w:val="00582BED"/>
    <w:rsid w:val="00583E08"/>
    <w:rsid w:val="0058464E"/>
    <w:rsid w:val="00587D9B"/>
    <w:rsid w:val="005901F1"/>
    <w:rsid w:val="005917BD"/>
    <w:rsid w:val="0059207E"/>
    <w:rsid w:val="00592685"/>
    <w:rsid w:val="0059351C"/>
    <w:rsid w:val="005972B4"/>
    <w:rsid w:val="00597910"/>
    <w:rsid w:val="005979B2"/>
    <w:rsid w:val="005A2F91"/>
    <w:rsid w:val="005A3D37"/>
    <w:rsid w:val="005A43AC"/>
    <w:rsid w:val="005A4841"/>
    <w:rsid w:val="005A61C8"/>
    <w:rsid w:val="005A71A2"/>
    <w:rsid w:val="005B0640"/>
    <w:rsid w:val="005B0A98"/>
    <w:rsid w:val="005B19F6"/>
    <w:rsid w:val="005B2939"/>
    <w:rsid w:val="005B48B3"/>
    <w:rsid w:val="005B4FF9"/>
    <w:rsid w:val="005B53A4"/>
    <w:rsid w:val="005B5FB9"/>
    <w:rsid w:val="005B6489"/>
    <w:rsid w:val="005B7318"/>
    <w:rsid w:val="005C1F36"/>
    <w:rsid w:val="005C2BC4"/>
    <w:rsid w:val="005C3B2C"/>
    <w:rsid w:val="005C45A4"/>
    <w:rsid w:val="005C57A1"/>
    <w:rsid w:val="005C5BC3"/>
    <w:rsid w:val="005C6818"/>
    <w:rsid w:val="005C6C67"/>
    <w:rsid w:val="005C7172"/>
    <w:rsid w:val="005D2A5D"/>
    <w:rsid w:val="005D2CDA"/>
    <w:rsid w:val="005D2D8D"/>
    <w:rsid w:val="005D422D"/>
    <w:rsid w:val="005D435A"/>
    <w:rsid w:val="005D5198"/>
    <w:rsid w:val="005D70D8"/>
    <w:rsid w:val="005D720A"/>
    <w:rsid w:val="005D769E"/>
    <w:rsid w:val="005E02C9"/>
    <w:rsid w:val="005E140B"/>
    <w:rsid w:val="005E1D3C"/>
    <w:rsid w:val="005E40F0"/>
    <w:rsid w:val="005E49D4"/>
    <w:rsid w:val="005E4B76"/>
    <w:rsid w:val="005E52CE"/>
    <w:rsid w:val="005E5662"/>
    <w:rsid w:val="005E5BDE"/>
    <w:rsid w:val="005E636F"/>
    <w:rsid w:val="005E74D6"/>
    <w:rsid w:val="005E77D7"/>
    <w:rsid w:val="005E78AE"/>
    <w:rsid w:val="005F2C7E"/>
    <w:rsid w:val="005F52BD"/>
    <w:rsid w:val="005F52CA"/>
    <w:rsid w:val="005F613D"/>
    <w:rsid w:val="005F61F2"/>
    <w:rsid w:val="00602FDC"/>
    <w:rsid w:val="00604709"/>
    <w:rsid w:val="00605589"/>
    <w:rsid w:val="0060631A"/>
    <w:rsid w:val="00606B87"/>
    <w:rsid w:val="00606C0B"/>
    <w:rsid w:val="006105A1"/>
    <w:rsid w:val="00610D33"/>
    <w:rsid w:val="00610D52"/>
    <w:rsid w:val="006111C8"/>
    <w:rsid w:val="006139C0"/>
    <w:rsid w:val="00614C7B"/>
    <w:rsid w:val="006160BD"/>
    <w:rsid w:val="00616493"/>
    <w:rsid w:val="00616F97"/>
    <w:rsid w:val="006173A5"/>
    <w:rsid w:val="00622979"/>
    <w:rsid w:val="006229B3"/>
    <w:rsid w:val="00622F3A"/>
    <w:rsid w:val="00623070"/>
    <w:rsid w:val="00623C65"/>
    <w:rsid w:val="0062437D"/>
    <w:rsid w:val="006254F6"/>
    <w:rsid w:val="00625C0A"/>
    <w:rsid w:val="00625F06"/>
    <w:rsid w:val="00627CD5"/>
    <w:rsid w:val="00631C13"/>
    <w:rsid w:val="00632619"/>
    <w:rsid w:val="00632970"/>
    <w:rsid w:val="00633A57"/>
    <w:rsid w:val="00633EAD"/>
    <w:rsid w:val="006348DC"/>
    <w:rsid w:val="00636578"/>
    <w:rsid w:val="006365BD"/>
    <w:rsid w:val="00637BD3"/>
    <w:rsid w:val="00637DAE"/>
    <w:rsid w:val="006434DB"/>
    <w:rsid w:val="0064648E"/>
    <w:rsid w:val="00647B7E"/>
    <w:rsid w:val="00651310"/>
    <w:rsid w:val="0065152B"/>
    <w:rsid w:val="00651754"/>
    <w:rsid w:val="006518D6"/>
    <w:rsid w:val="0065246F"/>
    <w:rsid w:val="006525C1"/>
    <w:rsid w:val="00652802"/>
    <w:rsid w:val="00652912"/>
    <w:rsid w:val="00653AE9"/>
    <w:rsid w:val="00654D50"/>
    <w:rsid w:val="0065539E"/>
    <w:rsid w:val="0065612D"/>
    <w:rsid w:val="006569C7"/>
    <w:rsid w:val="006571F3"/>
    <w:rsid w:val="00657253"/>
    <w:rsid w:val="00657E6B"/>
    <w:rsid w:val="0066057A"/>
    <w:rsid w:val="00660C35"/>
    <w:rsid w:val="006620FC"/>
    <w:rsid w:val="0066323D"/>
    <w:rsid w:val="00664075"/>
    <w:rsid w:val="00664355"/>
    <w:rsid w:val="0066472C"/>
    <w:rsid w:val="00664CA1"/>
    <w:rsid w:val="00665B13"/>
    <w:rsid w:val="00666D76"/>
    <w:rsid w:val="0067173A"/>
    <w:rsid w:val="00672365"/>
    <w:rsid w:val="00672C1C"/>
    <w:rsid w:val="00672F70"/>
    <w:rsid w:val="0067388F"/>
    <w:rsid w:val="006741E5"/>
    <w:rsid w:val="0067486C"/>
    <w:rsid w:val="00674C22"/>
    <w:rsid w:val="00674E6B"/>
    <w:rsid w:val="006761DB"/>
    <w:rsid w:val="0067624A"/>
    <w:rsid w:val="00676D7C"/>
    <w:rsid w:val="006771D7"/>
    <w:rsid w:val="0068068E"/>
    <w:rsid w:val="00683F6A"/>
    <w:rsid w:val="006858BF"/>
    <w:rsid w:val="00686C28"/>
    <w:rsid w:val="00687D08"/>
    <w:rsid w:val="006901AA"/>
    <w:rsid w:val="006914CF"/>
    <w:rsid w:val="00694900"/>
    <w:rsid w:val="00694AEE"/>
    <w:rsid w:val="00694C0E"/>
    <w:rsid w:val="00694F83"/>
    <w:rsid w:val="0069567C"/>
    <w:rsid w:val="00697105"/>
    <w:rsid w:val="006975CC"/>
    <w:rsid w:val="00697FCE"/>
    <w:rsid w:val="006A0A3E"/>
    <w:rsid w:val="006A264D"/>
    <w:rsid w:val="006A2F74"/>
    <w:rsid w:val="006A341E"/>
    <w:rsid w:val="006A4E05"/>
    <w:rsid w:val="006A5256"/>
    <w:rsid w:val="006A771C"/>
    <w:rsid w:val="006A790E"/>
    <w:rsid w:val="006B0DEB"/>
    <w:rsid w:val="006B0FDD"/>
    <w:rsid w:val="006B1060"/>
    <w:rsid w:val="006B5A55"/>
    <w:rsid w:val="006B5EAF"/>
    <w:rsid w:val="006B5F2D"/>
    <w:rsid w:val="006B7920"/>
    <w:rsid w:val="006B7A79"/>
    <w:rsid w:val="006C0F5A"/>
    <w:rsid w:val="006C190F"/>
    <w:rsid w:val="006C19DA"/>
    <w:rsid w:val="006C20EA"/>
    <w:rsid w:val="006C2A8B"/>
    <w:rsid w:val="006C6F78"/>
    <w:rsid w:val="006D005F"/>
    <w:rsid w:val="006D061C"/>
    <w:rsid w:val="006D1CFF"/>
    <w:rsid w:val="006D3E78"/>
    <w:rsid w:val="006D48DA"/>
    <w:rsid w:val="006D4E84"/>
    <w:rsid w:val="006D5D5F"/>
    <w:rsid w:val="006D76D7"/>
    <w:rsid w:val="006E00DB"/>
    <w:rsid w:val="006E05B5"/>
    <w:rsid w:val="006E15D0"/>
    <w:rsid w:val="006E35CB"/>
    <w:rsid w:val="006E3C6F"/>
    <w:rsid w:val="006E516F"/>
    <w:rsid w:val="006E5EB5"/>
    <w:rsid w:val="006E6089"/>
    <w:rsid w:val="006E667E"/>
    <w:rsid w:val="006E6CE2"/>
    <w:rsid w:val="006E6FC8"/>
    <w:rsid w:val="006E7617"/>
    <w:rsid w:val="006F04AB"/>
    <w:rsid w:val="006F3269"/>
    <w:rsid w:val="006F36D0"/>
    <w:rsid w:val="006F5454"/>
    <w:rsid w:val="006F5615"/>
    <w:rsid w:val="006F5E82"/>
    <w:rsid w:val="006F7884"/>
    <w:rsid w:val="006F7E30"/>
    <w:rsid w:val="006F7E49"/>
    <w:rsid w:val="00700439"/>
    <w:rsid w:val="00702603"/>
    <w:rsid w:val="007026A1"/>
    <w:rsid w:val="00702B9B"/>
    <w:rsid w:val="00704E8A"/>
    <w:rsid w:val="007050DA"/>
    <w:rsid w:val="007050F2"/>
    <w:rsid w:val="00710F79"/>
    <w:rsid w:val="0071209B"/>
    <w:rsid w:val="00714189"/>
    <w:rsid w:val="00714281"/>
    <w:rsid w:val="00714BB4"/>
    <w:rsid w:val="00714EBF"/>
    <w:rsid w:val="007152DE"/>
    <w:rsid w:val="0071590D"/>
    <w:rsid w:val="00715A8D"/>
    <w:rsid w:val="00715E3E"/>
    <w:rsid w:val="007202E9"/>
    <w:rsid w:val="0072065C"/>
    <w:rsid w:val="00723066"/>
    <w:rsid w:val="0072418D"/>
    <w:rsid w:val="00725CFB"/>
    <w:rsid w:val="00726840"/>
    <w:rsid w:val="0073117A"/>
    <w:rsid w:val="0073267E"/>
    <w:rsid w:val="007340B5"/>
    <w:rsid w:val="00735D44"/>
    <w:rsid w:val="0074141F"/>
    <w:rsid w:val="0074235B"/>
    <w:rsid w:val="0074280D"/>
    <w:rsid w:val="007435C9"/>
    <w:rsid w:val="0074390A"/>
    <w:rsid w:val="007441AB"/>
    <w:rsid w:val="00744786"/>
    <w:rsid w:val="00744E9D"/>
    <w:rsid w:val="00745941"/>
    <w:rsid w:val="00745DF6"/>
    <w:rsid w:val="007465D1"/>
    <w:rsid w:val="0074704B"/>
    <w:rsid w:val="00747798"/>
    <w:rsid w:val="00750BA2"/>
    <w:rsid w:val="00750E79"/>
    <w:rsid w:val="00752F8D"/>
    <w:rsid w:val="00754090"/>
    <w:rsid w:val="0075418D"/>
    <w:rsid w:val="0075523E"/>
    <w:rsid w:val="007564A4"/>
    <w:rsid w:val="00757AE8"/>
    <w:rsid w:val="007605AB"/>
    <w:rsid w:val="00762F10"/>
    <w:rsid w:val="00764F90"/>
    <w:rsid w:val="007650B5"/>
    <w:rsid w:val="00765BC2"/>
    <w:rsid w:val="00770684"/>
    <w:rsid w:val="007711F5"/>
    <w:rsid w:val="007713FF"/>
    <w:rsid w:val="00772B07"/>
    <w:rsid w:val="00773B35"/>
    <w:rsid w:val="00774659"/>
    <w:rsid w:val="007763BC"/>
    <w:rsid w:val="007767F7"/>
    <w:rsid w:val="00777662"/>
    <w:rsid w:val="007779BD"/>
    <w:rsid w:val="00777BD4"/>
    <w:rsid w:val="00780CE9"/>
    <w:rsid w:val="00780E1B"/>
    <w:rsid w:val="007815B8"/>
    <w:rsid w:val="0078575D"/>
    <w:rsid w:val="00786318"/>
    <w:rsid w:val="00786DB8"/>
    <w:rsid w:val="00786DC0"/>
    <w:rsid w:val="007871D0"/>
    <w:rsid w:val="00787573"/>
    <w:rsid w:val="00787867"/>
    <w:rsid w:val="00787D53"/>
    <w:rsid w:val="0079191B"/>
    <w:rsid w:val="00793A6A"/>
    <w:rsid w:val="00797709"/>
    <w:rsid w:val="00797FB0"/>
    <w:rsid w:val="007A043F"/>
    <w:rsid w:val="007A12A9"/>
    <w:rsid w:val="007A19A4"/>
    <w:rsid w:val="007A219C"/>
    <w:rsid w:val="007A2592"/>
    <w:rsid w:val="007A2B68"/>
    <w:rsid w:val="007A2FCB"/>
    <w:rsid w:val="007A7317"/>
    <w:rsid w:val="007A7AC4"/>
    <w:rsid w:val="007B0AE2"/>
    <w:rsid w:val="007B25C0"/>
    <w:rsid w:val="007B2838"/>
    <w:rsid w:val="007B2870"/>
    <w:rsid w:val="007B3667"/>
    <w:rsid w:val="007B3A67"/>
    <w:rsid w:val="007B405C"/>
    <w:rsid w:val="007B5BEF"/>
    <w:rsid w:val="007B5E11"/>
    <w:rsid w:val="007B677C"/>
    <w:rsid w:val="007B76D6"/>
    <w:rsid w:val="007B7EC6"/>
    <w:rsid w:val="007C0076"/>
    <w:rsid w:val="007C055F"/>
    <w:rsid w:val="007C15CC"/>
    <w:rsid w:val="007C1B80"/>
    <w:rsid w:val="007C2608"/>
    <w:rsid w:val="007C2D78"/>
    <w:rsid w:val="007C4651"/>
    <w:rsid w:val="007C5114"/>
    <w:rsid w:val="007C562B"/>
    <w:rsid w:val="007D0114"/>
    <w:rsid w:val="007D0630"/>
    <w:rsid w:val="007D0C0E"/>
    <w:rsid w:val="007D1A00"/>
    <w:rsid w:val="007D2E11"/>
    <w:rsid w:val="007D327B"/>
    <w:rsid w:val="007D3DBC"/>
    <w:rsid w:val="007D477D"/>
    <w:rsid w:val="007D4BD1"/>
    <w:rsid w:val="007D4FF6"/>
    <w:rsid w:val="007D5C5B"/>
    <w:rsid w:val="007E0DA9"/>
    <w:rsid w:val="007E1AA1"/>
    <w:rsid w:val="007E3A64"/>
    <w:rsid w:val="007E467C"/>
    <w:rsid w:val="007E5CF0"/>
    <w:rsid w:val="007E7AE0"/>
    <w:rsid w:val="007E7C01"/>
    <w:rsid w:val="007F3021"/>
    <w:rsid w:val="007F69E5"/>
    <w:rsid w:val="007F75D8"/>
    <w:rsid w:val="008009E7"/>
    <w:rsid w:val="00806E58"/>
    <w:rsid w:val="00807113"/>
    <w:rsid w:val="00807412"/>
    <w:rsid w:val="00807BDD"/>
    <w:rsid w:val="00812A76"/>
    <w:rsid w:val="00815A4A"/>
    <w:rsid w:val="0081734D"/>
    <w:rsid w:val="0082092D"/>
    <w:rsid w:val="0082220C"/>
    <w:rsid w:val="00823490"/>
    <w:rsid w:val="008235AA"/>
    <w:rsid w:val="00824289"/>
    <w:rsid w:val="008243B4"/>
    <w:rsid w:val="008253D3"/>
    <w:rsid w:val="00826DD3"/>
    <w:rsid w:val="008272AC"/>
    <w:rsid w:val="00827CAF"/>
    <w:rsid w:val="00830354"/>
    <w:rsid w:val="00831C37"/>
    <w:rsid w:val="00833074"/>
    <w:rsid w:val="008347AB"/>
    <w:rsid w:val="00835169"/>
    <w:rsid w:val="008359EA"/>
    <w:rsid w:val="008367DB"/>
    <w:rsid w:val="00842A2B"/>
    <w:rsid w:val="008443F7"/>
    <w:rsid w:val="0084588F"/>
    <w:rsid w:val="00845B9B"/>
    <w:rsid w:val="00846501"/>
    <w:rsid w:val="008466EE"/>
    <w:rsid w:val="00846F6C"/>
    <w:rsid w:val="00847943"/>
    <w:rsid w:val="00847FFD"/>
    <w:rsid w:val="008503B5"/>
    <w:rsid w:val="00850636"/>
    <w:rsid w:val="0085176E"/>
    <w:rsid w:val="00851B23"/>
    <w:rsid w:val="008526CF"/>
    <w:rsid w:val="00854027"/>
    <w:rsid w:val="008553C4"/>
    <w:rsid w:val="00856D21"/>
    <w:rsid w:val="00856FAD"/>
    <w:rsid w:val="00857D23"/>
    <w:rsid w:val="0086082F"/>
    <w:rsid w:val="008609E1"/>
    <w:rsid w:val="008638EA"/>
    <w:rsid w:val="0086395F"/>
    <w:rsid w:val="00865DCA"/>
    <w:rsid w:val="008666B2"/>
    <w:rsid w:val="00866910"/>
    <w:rsid w:val="00866B2A"/>
    <w:rsid w:val="008674F7"/>
    <w:rsid w:val="00874A4B"/>
    <w:rsid w:val="008750B8"/>
    <w:rsid w:val="00875ECD"/>
    <w:rsid w:val="0087672C"/>
    <w:rsid w:val="0087677F"/>
    <w:rsid w:val="00877E0E"/>
    <w:rsid w:val="00877E3A"/>
    <w:rsid w:val="00882C64"/>
    <w:rsid w:val="00882F17"/>
    <w:rsid w:val="008837E2"/>
    <w:rsid w:val="00885CFC"/>
    <w:rsid w:val="008866CB"/>
    <w:rsid w:val="008868CF"/>
    <w:rsid w:val="00896418"/>
    <w:rsid w:val="00897645"/>
    <w:rsid w:val="008A08CD"/>
    <w:rsid w:val="008A0B4E"/>
    <w:rsid w:val="008A1287"/>
    <w:rsid w:val="008A20D5"/>
    <w:rsid w:val="008A253F"/>
    <w:rsid w:val="008A2BAD"/>
    <w:rsid w:val="008A2F8B"/>
    <w:rsid w:val="008A4244"/>
    <w:rsid w:val="008A4C1B"/>
    <w:rsid w:val="008A58EB"/>
    <w:rsid w:val="008A5B8D"/>
    <w:rsid w:val="008A5CF9"/>
    <w:rsid w:val="008B2688"/>
    <w:rsid w:val="008B46F7"/>
    <w:rsid w:val="008B54E8"/>
    <w:rsid w:val="008B619C"/>
    <w:rsid w:val="008B6608"/>
    <w:rsid w:val="008B6A42"/>
    <w:rsid w:val="008B6FF2"/>
    <w:rsid w:val="008B7003"/>
    <w:rsid w:val="008C09A3"/>
    <w:rsid w:val="008C10B0"/>
    <w:rsid w:val="008C4FD8"/>
    <w:rsid w:val="008C5D36"/>
    <w:rsid w:val="008C5D72"/>
    <w:rsid w:val="008C77CC"/>
    <w:rsid w:val="008D08C6"/>
    <w:rsid w:val="008D0B9A"/>
    <w:rsid w:val="008D1147"/>
    <w:rsid w:val="008D16D8"/>
    <w:rsid w:val="008D17B8"/>
    <w:rsid w:val="008D1823"/>
    <w:rsid w:val="008D18BF"/>
    <w:rsid w:val="008D1EF9"/>
    <w:rsid w:val="008D1F44"/>
    <w:rsid w:val="008D3137"/>
    <w:rsid w:val="008D428F"/>
    <w:rsid w:val="008D5465"/>
    <w:rsid w:val="008D7082"/>
    <w:rsid w:val="008E0CAD"/>
    <w:rsid w:val="008E203A"/>
    <w:rsid w:val="008E3A95"/>
    <w:rsid w:val="008E4DC5"/>
    <w:rsid w:val="008E4DE5"/>
    <w:rsid w:val="008E4E11"/>
    <w:rsid w:val="008E655A"/>
    <w:rsid w:val="008E67E1"/>
    <w:rsid w:val="008E6D2D"/>
    <w:rsid w:val="008E7D72"/>
    <w:rsid w:val="008F0961"/>
    <w:rsid w:val="008F124C"/>
    <w:rsid w:val="008F1BF9"/>
    <w:rsid w:val="008F2357"/>
    <w:rsid w:val="008F2F13"/>
    <w:rsid w:val="008F36B1"/>
    <w:rsid w:val="008F4502"/>
    <w:rsid w:val="008F4EF3"/>
    <w:rsid w:val="008F5B9F"/>
    <w:rsid w:val="0090210A"/>
    <w:rsid w:val="00902BEC"/>
    <w:rsid w:val="00903B77"/>
    <w:rsid w:val="00905B45"/>
    <w:rsid w:val="009063E4"/>
    <w:rsid w:val="00906441"/>
    <w:rsid w:val="009073F7"/>
    <w:rsid w:val="009079B3"/>
    <w:rsid w:val="009106A9"/>
    <w:rsid w:val="0091143F"/>
    <w:rsid w:val="009129DC"/>
    <w:rsid w:val="00912F72"/>
    <w:rsid w:val="0091370C"/>
    <w:rsid w:val="00914313"/>
    <w:rsid w:val="00914A9B"/>
    <w:rsid w:val="00914D8B"/>
    <w:rsid w:val="00914F83"/>
    <w:rsid w:val="009165D6"/>
    <w:rsid w:val="00916FD7"/>
    <w:rsid w:val="00917800"/>
    <w:rsid w:val="00920F56"/>
    <w:rsid w:val="00921423"/>
    <w:rsid w:val="00921BDD"/>
    <w:rsid w:val="00921EDC"/>
    <w:rsid w:val="009242B7"/>
    <w:rsid w:val="0092599E"/>
    <w:rsid w:val="009262AA"/>
    <w:rsid w:val="009304AB"/>
    <w:rsid w:val="00930A27"/>
    <w:rsid w:val="0093257D"/>
    <w:rsid w:val="00933DC3"/>
    <w:rsid w:val="009361F1"/>
    <w:rsid w:val="00936AB9"/>
    <w:rsid w:val="0093793E"/>
    <w:rsid w:val="00937DE7"/>
    <w:rsid w:val="00940D89"/>
    <w:rsid w:val="00941C0F"/>
    <w:rsid w:val="00941D45"/>
    <w:rsid w:val="009429E4"/>
    <w:rsid w:val="00942F83"/>
    <w:rsid w:val="0094368C"/>
    <w:rsid w:val="009438A6"/>
    <w:rsid w:val="00944B3B"/>
    <w:rsid w:val="009454E2"/>
    <w:rsid w:val="009457D2"/>
    <w:rsid w:val="009468F8"/>
    <w:rsid w:val="009471B2"/>
    <w:rsid w:val="00950158"/>
    <w:rsid w:val="00950ACC"/>
    <w:rsid w:val="00950EFD"/>
    <w:rsid w:val="009519FC"/>
    <w:rsid w:val="00952B78"/>
    <w:rsid w:val="00953347"/>
    <w:rsid w:val="00953E3E"/>
    <w:rsid w:val="00953EF6"/>
    <w:rsid w:val="00954677"/>
    <w:rsid w:val="00955D3A"/>
    <w:rsid w:val="00956AB5"/>
    <w:rsid w:val="00956B0D"/>
    <w:rsid w:val="009578F1"/>
    <w:rsid w:val="00961C3A"/>
    <w:rsid w:val="00962049"/>
    <w:rsid w:val="00962F61"/>
    <w:rsid w:val="00963633"/>
    <w:rsid w:val="009647EF"/>
    <w:rsid w:val="00967329"/>
    <w:rsid w:val="00967899"/>
    <w:rsid w:val="00971CC6"/>
    <w:rsid w:val="009733E0"/>
    <w:rsid w:val="00975129"/>
    <w:rsid w:val="00976365"/>
    <w:rsid w:val="009767AA"/>
    <w:rsid w:val="00977EF2"/>
    <w:rsid w:val="009804DE"/>
    <w:rsid w:val="00980657"/>
    <w:rsid w:val="0098271B"/>
    <w:rsid w:val="00982D25"/>
    <w:rsid w:val="0098361F"/>
    <w:rsid w:val="009852A5"/>
    <w:rsid w:val="00986734"/>
    <w:rsid w:val="00986846"/>
    <w:rsid w:val="00986921"/>
    <w:rsid w:val="009877C8"/>
    <w:rsid w:val="00987913"/>
    <w:rsid w:val="00990B27"/>
    <w:rsid w:val="00991F07"/>
    <w:rsid w:val="00995383"/>
    <w:rsid w:val="00995670"/>
    <w:rsid w:val="009A1B66"/>
    <w:rsid w:val="009A1D1B"/>
    <w:rsid w:val="009A1F79"/>
    <w:rsid w:val="009A1FB8"/>
    <w:rsid w:val="009A31AF"/>
    <w:rsid w:val="009A39E1"/>
    <w:rsid w:val="009A41DD"/>
    <w:rsid w:val="009A4410"/>
    <w:rsid w:val="009A5A25"/>
    <w:rsid w:val="009A5DBF"/>
    <w:rsid w:val="009A67DA"/>
    <w:rsid w:val="009A682F"/>
    <w:rsid w:val="009A6E63"/>
    <w:rsid w:val="009A7756"/>
    <w:rsid w:val="009A7C91"/>
    <w:rsid w:val="009A7C9C"/>
    <w:rsid w:val="009A7FF5"/>
    <w:rsid w:val="009B00B1"/>
    <w:rsid w:val="009B08F5"/>
    <w:rsid w:val="009B1D7E"/>
    <w:rsid w:val="009B28AF"/>
    <w:rsid w:val="009B3C2E"/>
    <w:rsid w:val="009B41F5"/>
    <w:rsid w:val="009B688E"/>
    <w:rsid w:val="009C0860"/>
    <w:rsid w:val="009C3690"/>
    <w:rsid w:val="009C3907"/>
    <w:rsid w:val="009C4321"/>
    <w:rsid w:val="009C523D"/>
    <w:rsid w:val="009C551A"/>
    <w:rsid w:val="009C6335"/>
    <w:rsid w:val="009C739D"/>
    <w:rsid w:val="009C78AB"/>
    <w:rsid w:val="009D0541"/>
    <w:rsid w:val="009D0B32"/>
    <w:rsid w:val="009D13D3"/>
    <w:rsid w:val="009D2109"/>
    <w:rsid w:val="009D210C"/>
    <w:rsid w:val="009D388E"/>
    <w:rsid w:val="009D3F97"/>
    <w:rsid w:val="009D4994"/>
    <w:rsid w:val="009D4BBC"/>
    <w:rsid w:val="009D74DF"/>
    <w:rsid w:val="009E074C"/>
    <w:rsid w:val="009E21C0"/>
    <w:rsid w:val="009E2ADC"/>
    <w:rsid w:val="009E2D4D"/>
    <w:rsid w:val="009E3037"/>
    <w:rsid w:val="009E4874"/>
    <w:rsid w:val="009E4CA5"/>
    <w:rsid w:val="009E56D0"/>
    <w:rsid w:val="009E575D"/>
    <w:rsid w:val="009E7991"/>
    <w:rsid w:val="009F046E"/>
    <w:rsid w:val="009F11B3"/>
    <w:rsid w:val="009F17CF"/>
    <w:rsid w:val="009F1A78"/>
    <w:rsid w:val="009F3434"/>
    <w:rsid w:val="009F389D"/>
    <w:rsid w:val="009F44C6"/>
    <w:rsid w:val="009F4665"/>
    <w:rsid w:val="009F59A8"/>
    <w:rsid w:val="009F66C9"/>
    <w:rsid w:val="009F72B1"/>
    <w:rsid w:val="00A00068"/>
    <w:rsid w:val="00A00BEA"/>
    <w:rsid w:val="00A01238"/>
    <w:rsid w:val="00A03225"/>
    <w:rsid w:val="00A04087"/>
    <w:rsid w:val="00A04D05"/>
    <w:rsid w:val="00A0508A"/>
    <w:rsid w:val="00A05760"/>
    <w:rsid w:val="00A06700"/>
    <w:rsid w:val="00A067CA"/>
    <w:rsid w:val="00A068A2"/>
    <w:rsid w:val="00A06FC7"/>
    <w:rsid w:val="00A106E9"/>
    <w:rsid w:val="00A10FD5"/>
    <w:rsid w:val="00A11B21"/>
    <w:rsid w:val="00A11EA5"/>
    <w:rsid w:val="00A1249B"/>
    <w:rsid w:val="00A1393E"/>
    <w:rsid w:val="00A13E82"/>
    <w:rsid w:val="00A15517"/>
    <w:rsid w:val="00A16291"/>
    <w:rsid w:val="00A167D3"/>
    <w:rsid w:val="00A17727"/>
    <w:rsid w:val="00A20568"/>
    <w:rsid w:val="00A20F3F"/>
    <w:rsid w:val="00A2214F"/>
    <w:rsid w:val="00A22439"/>
    <w:rsid w:val="00A2279B"/>
    <w:rsid w:val="00A235CC"/>
    <w:rsid w:val="00A23E46"/>
    <w:rsid w:val="00A23EFB"/>
    <w:rsid w:val="00A2483A"/>
    <w:rsid w:val="00A248B4"/>
    <w:rsid w:val="00A25D33"/>
    <w:rsid w:val="00A26EEA"/>
    <w:rsid w:val="00A27FE0"/>
    <w:rsid w:val="00A31233"/>
    <w:rsid w:val="00A317C5"/>
    <w:rsid w:val="00A325D0"/>
    <w:rsid w:val="00A331BF"/>
    <w:rsid w:val="00A33DA4"/>
    <w:rsid w:val="00A3458C"/>
    <w:rsid w:val="00A35A2D"/>
    <w:rsid w:val="00A36590"/>
    <w:rsid w:val="00A40459"/>
    <w:rsid w:val="00A40A44"/>
    <w:rsid w:val="00A417A8"/>
    <w:rsid w:val="00A41BB9"/>
    <w:rsid w:val="00A41CD2"/>
    <w:rsid w:val="00A424D7"/>
    <w:rsid w:val="00A46304"/>
    <w:rsid w:val="00A46AF8"/>
    <w:rsid w:val="00A46E81"/>
    <w:rsid w:val="00A50429"/>
    <w:rsid w:val="00A50A68"/>
    <w:rsid w:val="00A50D05"/>
    <w:rsid w:val="00A50DA4"/>
    <w:rsid w:val="00A51C24"/>
    <w:rsid w:val="00A528F0"/>
    <w:rsid w:val="00A528F9"/>
    <w:rsid w:val="00A53751"/>
    <w:rsid w:val="00A556E1"/>
    <w:rsid w:val="00A57769"/>
    <w:rsid w:val="00A608D8"/>
    <w:rsid w:val="00A629D6"/>
    <w:rsid w:val="00A63702"/>
    <w:rsid w:val="00A63AA7"/>
    <w:rsid w:val="00A6427B"/>
    <w:rsid w:val="00A64FC6"/>
    <w:rsid w:val="00A70475"/>
    <w:rsid w:val="00A72167"/>
    <w:rsid w:val="00A73DAB"/>
    <w:rsid w:val="00A7500B"/>
    <w:rsid w:val="00A76F66"/>
    <w:rsid w:val="00A802B9"/>
    <w:rsid w:val="00A8129B"/>
    <w:rsid w:val="00A819F4"/>
    <w:rsid w:val="00A824FC"/>
    <w:rsid w:val="00A82E71"/>
    <w:rsid w:val="00A83F51"/>
    <w:rsid w:val="00A84225"/>
    <w:rsid w:val="00A8430F"/>
    <w:rsid w:val="00A8720F"/>
    <w:rsid w:val="00A905D9"/>
    <w:rsid w:val="00A90632"/>
    <w:rsid w:val="00A911F7"/>
    <w:rsid w:val="00A912D0"/>
    <w:rsid w:val="00A916D6"/>
    <w:rsid w:val="00A91FCA"/>
    <w:rsid w:val="00A92789"/>
    <w:rsid w:val="00A95600"/>
    <w:rsid w:val="00A96603"/>
    <w:rsid w:val="00A96C7A"/>
    <w:rsid w:val="00AA0073"/>
    <w:rsid w:val="00AA05E8"/>
    <w:rsid w:val="00AA10D4"/>
    <w:rsid w:val="00AA1387"/>
    <w:rsid w:val="00AA163D"/>
    <w:rsid w:val="00AA17C3"/>
    <w:rsid w:val="00AA2210"/>
    <w:rsid w:val="00AA24EF"/>
    <w:rsid w:val="00AA3DD9"/>
    <w:rsid w:val="00AA474D"/>
    <w:rsid w:val="00AA5449"/>
    <w:rsid w:val="00AA5A03"/>
    <w:rsid w:val="00AA6175"/>
    <w:rsid w:val="00AA6322"/>
    <w:rsid w:val="00AA67F1"/>
    <w:rsid w:val="00AA68DC"/>
    <w:rsid w:val="00AA6CD6"/>
    <w:rsid w:val="00AA7C78"/>
    <w:rsid w:val="00AB1936"/>
    <w:rsid w:val="00AB1B1B"/>
    <w:rsid w:val="00AB43AC"/>
    <w:rsid w:val="00AB50B7"/>
    <w:rsid w:val="00AB5B7A"/>
    <w:rsid w:val="00AB5B81"/>
    <w:rsid w:val="00AC1393"/>
    <w:rsid w:val="00AC3E59"/>
    <w:rsid w:val="00AC410F"/>
    <w:rsid w:val="00AC42B9"/>
    <w:rsid w:val="00AC44DB"/>
    <w:rsid w:val="00AC52C0"/>
    <w:rsid w:val="00AC5ABA"/>
    <w:rsid w:val="00AC679A"/>
    <w:rsid w:val="00AC67EF"/>
    <w:rsid w:val="00AC6D61"/>
    <w:rsid w:val="00AD1536"/>
    <w:rsid w:val="00AD28F0"/>
    <w:rsid w:val="00AD2AB6"/>
    <w:rsid w:val="00AD3623"/>
    <w:rsid w:val="00AD3953"/>
    <w:rsid w:val="00AD39FD"/>
    <w:rsid w:val="00AD3E5F"/>
    <w:rsid w:val="00AD7640"/>
    <w:rsid w:val="00AE0A18"/>
    <w:rsid w:val="00AE0CA6"/>
    <w:rsid w:val="00AE2ABD"/>
    <w:rsid w:val="00AE3402"/>
    <w:rsid w:val="00AE493A"/>
    <w:rsid w:val="00AE5083"/>
    <w:rsid w:val="00AE7DE6"/>
    <w:rsid w:val="00AF0336"/>
    <w:rsid w:val="00AF0DDF"/>
    <w:rsid w:val="00AF1B2D"/>
    <w:rsid w:val="00AF2E03"/>
    <w:rsid w:val="00AF4C0D"/>
    <w:rsid w:val="00AF4CF6"/>
    <w:rsid w:val="00AF4E68"/>
    <w:rsid w:val="00AF4F06"/>
    <w:rsid w:val="00AF51C0"/>
    <w:rsid w:val="00AF5A84"/>
    <w:rsid w:val="00AF5FF2"/>
    <w:rsid w:val="00AF7135"/>
    <w:rsid w:val="00B008A1"/>
    <w:rsid w:val="00B00E6E"/>
    <w:rsid w:val="00B0101D"/>
    <w:rsid w:val="00B011C3"/>
    <w:rsid w:val="00B01C13"/>
    <w:rsid w:val="00B025FD"/>
    <w:rsid w:val="00B038EB"/>
    <w:rsid w:val="00B042F7"/>
    <w:rsid w:val="00B04CFB"/>
    <w:rsid w:val="00B04F02"/>
    <w:rsid w:val="00B054D4"/>
    <w:rsid w:val="00B066A2"/>
    <w:rsid w:val="00B06DF2"/>
    <w:rsid w:val="00B07402"/>
    <w:rsid w:val="00B07493"/>
    <w:rsid w:val="00B07F38"/>
    <w:rsid w:val="00B10017"/>
    <w:rsid w:val="00B1011A"/>
    <w:rsid w:val="00B1120B"/>
    <w:rsid w:val="00B1269C"/>
    <w:rsid w:val="00B12C9D"/>
    <w:rsid w:val="00B13143"/>
    <w:rsid w:val="00B132DE"/>
    <w:rsid w:val="00B147B3"/>
    <w:rsid w:val="00B15140"/>
    <w:rsid w:val="00B15E6D"/>
    <w:rsid w:val="00B16F2F"/>
    <w:rsid w:val="00B22AD0"/>
    <w:rsid w:val="00B23019"/>
    <w:rsid w:val="00B23177"/>
    <w:rsid w:val="00B232D1"/>
    <w:rsid w:val="00B23A7F"/>
    <w:rsid w:val="00B25ACC"/>
    <w:rsid w:val="00B265CC"/>
    <w:rsid w:val="00B27AEE"/>
    <w:rsid w:val="00B31FBB"/>
    <w:rsid w:val="00B3204C"/>
    <w:rsid w:val="00B33264"/>
    <w:rsid w:val="00B33574"/>
    <w:rsid w:val="00B34B8C"/>
    <w:rsid w:val="00B369D7"/>
    <w:rsid w:val="00B4037F"/>
    <w:rsid w:val="00B4039F"/>
    <w:rsid w:val="00B40951"/>
    <w:rsid w:val="00B412DB"/>
    <w:rsid w:val="00B4173C"/>
    <w:rsid w:val="00B434A3"/>
    <w:rsid w:val="00B4355B"/>
    <w:rsid w:val="00B4600F"/>
    <w:rsid w:val="00B46880"/>
    <w:rsid w:val="00B46F29"/>
    <w:rsid w:val="00B506E6"/>
    <w:rsid w:val="00B50C75"/>
    <w:rsid w:val="00B511CB"/>
    <w:rsid w:val="00B51287"/>
    <w:rsid w:val="00B52374"/>
    <w:rsid w:val="00B52BB4"/>
    <w:rsid w:val="00B53383"/>
    <w:rsid w:val="00B534B2"/>
    <w:rsid w:val="00B55344"/>
    <w:rsid w:val="00B55810"/>
    <w:rsid w:val="00B56CFA"/>
    <w:rsid w:val="00B5703B"/>
    <w:rsid w:val="00B57A03"/>
    <w:rsid w:val="00B57BF6"/>
    <w:rsid w:val="00B60DB5"/>
    <w:rsid w:val="00B61637"/>
    <w:rsid w:val="00B6183E"/>
    <w:rsid w:val="00B622C9"/>
    <w:rsid w:val="00B62CB2"/>
    <w:rsid w:val="00B63EBE"/>
    <w:rsid w:val="00B64C91"/>
    <w:rsid w:val="00B66861"/>
    <w:rsid w:val="00B67DED"/>
    <w:rsid w:val="00B701D1"/>
    <w:rsid w:val="00B70E76"/>
    <w:rsid w:val="00B72D81"/>
    <w:rsid w:val="00B72FB0"/>
    <w:rsid w:val="00B73646"/>
    <w:rsid w:val="00B747BE"/>
    <w:rsid w:val="00B75720"/>
    <w:rsid w:val="00B75A7A"/>
    <w:rsid w:val="00B77519"/>
    <w:rsid w:val="00B77F55"/>
    <w:rsid w:val="00B80D82"/>
    <w:rsid w:val="00B82A1C"/>
    <w:rsid w:val="00B83797"/>
    <w:rsid w:val="00B85059"/>
    <w:rsid w:val="00B85A93"/>
    <w:rsid w:val="00B915A0"/>
    <w:rsid w:val="00B9228F"/>
    <w:rsid w:val="00B92B5B"/>
    <w:rsid w:val="00B950C4"/>
    <w:rsid w:val="00B957B9"/>
    <w:rsid w:val="00B95934"/>
    <w:rsid w:val="00B963EA"/>
    <w:rsid w:val="00B96DA3"/>
    <w:rsid w:val="00B97D44"/>
    <w:rsid w:val="00B97F1D"/>
    <w:rsid w:val="00BA1466"/>
    <w:rsid w:val="00BA1F9D"/>
    <w:rsid w:val="00BA383F"/>
    <w:rsid w:val="00BA48EA"/>
    <w:rsid w:val="00BA6787"/>
    <w:rsid w:val="00BA71EC"/>
    <w:rsid w:val="00BB04C6"/>
    <w:rsid w:val="00BB16C6"/>
    <w:rsid w:val="00BB263A"/>
    <w:rsid w:val="00BB335E"/>
    <w:rsid w:val="00BB42E5"/>
    <w:rsid w:val="00BB7426"/>
    <w:rsid w:val="00BB7A2E"/>
    <w:rsid w:val="00BC0386"/>
    <w:rsid w:val="00BC0F24"/>
    <w:rsid w:val="00BC28E7"/>
    <w:rsid w:val="00BC2A1D"/>
    <w:rsid w:val="00BC4979"/>
    <w:rsid w:val="00BC4EC4"/>
    <w:rsid w:val="00BC5728"/>
    <w:rsid w:val="00BC5EF9"/>
    <w:rsid w:val="00BC60EC"/>
    <w:rsid w:val="00BC67C2"/>
    <w:rsid w:val="00BC6DB6"/>
    <w:rsid w:val="00BD012E"/>
    <w:rsid w:val="00BD11E0"/>
    <w:rsid w:val="00BD1972"/>
    <w:rsid w:val="00BD1A3A"/>
    <w:rsid w:val="00BD1C2B"/>
    <w:rsid w:val="00BD2835"/>
    <w:rsid w:val="00BD37FB"/>
    <w:rsid w:val="00BD3B9F"/>
    <w:rsid w:val="00BD411C"/>
    <w:rsid w:val="00BE0D5D"/>
    <w:rsid w:val="00BE274A"/>
    <w:rsid w:val="00BE3646"/>
    <w:rsid w:val="00BE3BDC"/>
    <w:rsid w:val="00BE3CFD"/>
    <w:rsid w:val="00BE43BB"/>
    <w:rsid w:val="00BE53A2"/>
    <w:rsid w:val="00BE5DE9"/>
    <w:rsid w:val="00BE5F34"/>
    <w:rsid w:val="00BE6947"/>
    <w:rsid w:val="00BE698A"/>
    <w:rsid w:val="00BE7C0F"/>
    <w:rsid w:val="00BF28DD"/>
    <w:rsid w:val="00BF419C"/>
    <w:rsid w:val="00BF75FE"/>
    <w:rsid w:val="00BF774B"/>
    <w:rsid w:val="00BF7B93"/>
    <w:rsid w:val="00BF7C33"/>
    <w:rsid w:val="00C002C0"/>
    <w:rsid w:val="00C00640"/>
    <w:rsid w:val="00C00FB9"/>
    <w:rsid w:val="00C01566"/>
    <w:rsid w:val="00C01DD8"/>
    <w:rsid w:val="00C01F1A"/>
    <w:rsid w:val="00C0490C"/>
    <w:rsid w:val="00C05348"/>
    <w:rsid w:val="00C0593D"/>
    <w:rsid w:val="00C05DC5"/>
    <w:rsid w:val="00C061EA"/>
    <w:rsid w:val="00C10C7A"/>
    <w:rsid w:val="00C10E31"/>
    <w:rsid w:val="00C119D3"/>
    <w:rsid w:val="00C11CE2"/>
    <w:rsid w:val="00C1202D"/>
    <w:rsid w:val="00C129AE"/>
    <w:rsid w:val="00C14B6C"/>
    <w:rsid w:val="00C14BD0"/>
    <w:rsid w:val="00C15514"/>
    <w:rsid w:val="00C163C2"/>
    <w:rsid w:val="00C16793"/>
    <w:rsid w:val="00C16C11"/>
    <w:rsid w:val="00C172DC"/>
    <w:rsid w:val="00C17FD9"/>
    <w:rsid w:val="00C20434"/>
    <w:rsid w:val="00C21262"/>
    <w:rsid w:val="00C219CF"/>
    <w:rsid w:val="00C22B0F"/>
    <w:rsid w:val="00C24119"/>
    <w:rsid w:val="00C24561"/>
    <w:rsid w:val="00C24A41"/>
    <w:rsid w:val="00C25238"/>
    <w:rsid w:val="00C25F24"/>
    <w:rsid w:val="00C2756D"/>
    <w:rsid w:val="00C27979"/>
    <w:rsid w:val="00C3103F"/>
    <w:rsid w:val="00C31F86"/>
    <w:rsid w:val="00C33BCD"/>
    <w:rsid w:val="00C3448B"/>
    <w:rsid w:val="00C34E75"/>
    <w:rsid w:val="00C3681F"/>
    <w:rsid w:val="00C37CCB"/>
    <w:rsid w:val="00C413FE"/>
    <w:rsid w:val="00C414A9"/>
    <w:rsid w:val="00C42512"/>
    <w:rsid w:val="00C43922"/>
    <w:rsid w:val="00C45D0B"/>
    <w:rsid w:val="00C4701D"/>
    <w:rsid w:val="00C47870"/>
    <w:rsid w:val="00C50716"/>
    <w:rsid w:val="00C523B4"/>
    <w:rsid w:val="00C5284E"/>
    <w:rsid w:val="00C53816"/>
    <w:rsid w:val="00C53956"/>
    <w:rsid w:val="00C53EE7"/>
    <w:rsid w:val="00C557EB"/>
    <w:rsid w:val="00C57B5E"/>
    <w:rsid w:val="00C61C10"/>
    <w:rsid w:val="00C6218D"/>
    <w:rsid w:val="00C63690"/>
    <w:rsid w:val="00C63D33"/>
    <w:rsid w:val="00C64AE0"/>
    <w:rsid w:val="00C6607C"/>
    <w:rsid w:val="00C671F1"/>
    <w:rsid w:val="00C7311F"/>
    <w:rsid w:val="00C74790"/>
    <w:rsid w:val="00C76217"/>
    <w:rsid w:val="00C764B4"/>
    <w:rsid w:val="00C779ED"/>
    <w:rsid w:val="00C805DE"/>
    <w:rsid w:val="00C83149"/>
    <w:rsid w:val="00C83A07"/>
    <w:rsid w:val="00C855D5"/>
    <w:rsid w:val="00C8683A"/>
    <w:rsid w:val="00C87B23"/>
    <w:rsid w:val="00C87EC1"/>
    <w:rsid w:val="00C904C4"/>
    <w:rsid w:val="00C913FD"/>
    <w:rsid w:val="00C92780"/>
    <w:rsid w:val="00C929E3"/>
    <w:rsid w:val="00C937A5"/>
    <w:rsid w:val="00C9510A"/>
    <w:rsid w:val="00C9761A"/>
    <w:rsid w:val="00C97D9D"/>
    <w:rsid w:val="00CA0C1B"/>
    <w:rsid w:val="00CA3021"/>
    <w:rsid w:val="00CA3140"/>
    <w:rsid w:val="00CA33A0"/>
    <w:rsid w:val="00CA33E9"/>
    <w:rsid w:val="00CA3B67"/>
    <w:rsid w:val="00CA3BAE"/>
    <w:rsid w:val="00CB096C"/>
    <w:rsid w:val="00CB0D4B"/>
    <w:rsid w:val="00CB1987"/>
    <w:rsid w:val="00CB1CD0"/>
    <w:rsid w:val="00CB2D09"/>
    <w:rsid w:val="00CB2ED4"/>
    <w:rsid w:val="00CB3860"/>
    <w:rsid w:val="00CB6863"/>
    <w:rsid w:val="00CB6B4E"/>
    <w:rsid w:val="00CC13B2"/>
    <w:rsid w:val="00CC50DF"/>
    <w:rsid w:val="00CC7FD5"/>
    <w:rsid w:val="00CD0702"/>
    <w:rsid w:val="00CD19A5"/>
    <w:rsid w:val="00CD1DA0"/>
    <w:rsid w:val="00CD2209"/>
    <w:rsid w:val="00CD245F"/>
    <w:rsid w:val="00CD2DC0"/>
    <w:rsid w:val="00CD41DE"/>
    <w:rsid w:val="00CD4509"/>
    <w:rsid w:val="00CD66C3"/>
    <w:rsid w:val="00CD69A3"/>
    <w:rsid w:val="00CD6DDF"/>
    <w:rsid w:val="00CD7994"/>
    <w:rsid w:val="00CD79D5"/>
    <w:rsid w:val="00CD7BA2"/>
    <w:rsid w:val="00CE261F"/>
    <w:rsid w:val="00CE2C82"/>
    <w:rsid w:val="00CE33FA"/>
    <w:rsid w:val="00CE4A1C"/>
    <w:rsid w:val="00CE53B3"/>
    <w:rsid w:val="00CE6DF5"/>
    <w:rsid w:val="00CE76F6"/>
    <w:rsid w:val="00CE7AF9"/>
    <w:rsid w:val="00CE7DF2"/>
    <w:rsid w:val="00CF2A6F"/>
    <w:rsid w:val="00CF71F0"/>
    <w:rsid w:val="00CF7DF8"/>
    <w:rsid w:val="00D00048"/>
    <w:rsid w:val="00D001CD"/>
    <w:rsid w:val="00D015D6"/>
    <w:rsid w:val="00D01855"/>
    <w:rsid w:val="00D0198A"/>
    <w:rsid w:val="00D01F98"/>
    <w:rsid w:val="00D021E6"/>
    <w:rsid w:val="00D0315E"/>
    <w:rsid w:val="00D03CEA"/>
    <w:rsid w:val="00D04086"/>
    <w:rsid w:val="00D06853"/>
    <w:rsid w:val="00D07834"/>
    <w:rsid w:val="00D07B2C"/>
    <w:rsid w:val="00D11524"/>
    <w:rsid w:val="00D1249E"/>
    <w:rsid w:val="00D12548"/>
    <w:rsid w:val="00D13C2E"/>
    <w:rsid w:val="00D17127"/>
    <w:rsid w:val="00D172FB"/>
    <w:rsid w:val="00D17AA6"/>
    <w:rsid w:val="00D17FD5"/>
    <w:rsid w:val="00D236E4"/>
    <w:rsid w:val="00D24759"/>
    <w:rsid w:val="00D2479B"/>
    <w:rsid w:val="00D24E15"/>
    <w:rsid w:val="00D24E18"/>
    <w:rsid w:val="00D251E9"/>
    <w:rsid w:val="00D25754"/>
    <w:rsid w:val="00D25C77"/>
    <w:rsid w:val="00D25F76"/>
    <w:rsid w:val="00D26E23"/>
    <w:rsid w:val="00D30C91"/>
    <w:rsid w:val="00D30FD1"/>
    <w:rsid w:val="00D33A3F"/>
    <w:rsid w:val="00D352D2"/>
    <w:rsid w:val="00D3630C"/>
    <w:rsid w:val="00D3706E"/>
    <w:rsid w:val="00D414B9"/>
    <w:rsid w:val="00D427E5"/>
    <w:rsid w:val="00D42F64"/>
    <w:rsid w:val="00D44297"/>
    <w:rsid w:val="00D44607"/>
    <w:rsid w:val="00D4547A"/>
    <w:rsid w:val="00D45709"/>
    <w:rsid w:val="00D469CA"/>
    <w:rsid w:val="00D47303"/>
    <w:rsid w:val="00D474B5"/>
    <w:rsid w:val="00D50088"/>
    <w:rsid w:val="00D514D4"/>
    <w:rsid w:val="00D51702"/>
    <w:rsid w:val="00D5251F"/>
    <w:rsid w:val="00D529BC"/>
    <w:rsid w:val="00D52B48"/>
    <w:rsid w:val="00D53073"/>
    <w:rsid w:val="00D5493C"/>
    <w:rsid w:val="00D55D29"/>
    <w:rsid w:val="00D566FF"/>
    <w:rsid w:val="00D56709"/>
    <w:rsid w:val="00D56A98"/>
    <w:rsid w:val="00D60FEB"/>
    <w:rsid w:val="00D6151A"/>
    <w:rsid w:val="00D62E6B"/>
    <w:rsid w:val="00D630C5"/>
    <w:rsid w:val="00D637E7"/>
    <w:rsid w:val="00D63CDC"/>
    <w:rsid w:val="00D646C1"/>
    <w:rsid w:val="00D65D13"/>
    <w:rsid w:val="00D67F27"/>
    <w:rsid w:val="00D71E41"/>
    <w:rsid w:val="00D72036"/>
    <w:rsid w:val="00D72210"/>
    <w:rsid w:val="00D727E5"/>
    <w:rsid w:val="00D76E61"/>
    <w:rsid w:val="00D77357"/>
    <w:rsid w:val="00D81200"/>
    <w:rsid w:val="00D81E3C"/>
    <w:rsid w:val="00D82F7D"/>
    <w:rsid w:val="00D83C32"/>
    <w:rsid w:val="00D83F6D"/>
    <w:rsid w:val="00D83F99"/>
    <w:rsid w:val="00D853D0"/>
    <w:rsid w:val="00D85461"/>
    <w:rsid w:val="00D85D94"/>
    <w:rsid w:val="00D87855"/>
    <w:rsid w:val="00D926D5"/>
    <w:rsid w:val="00D92960"/>
    <w:rsid w:val="00D9309F"/>
    <w:rsid w:val="00D9325B"/>
    <w:rsid w:val="00D95CEC"/>
    <w:rsid w:val="00D97430"/>
    <w:rsid w:val="00DA12FC"/>
    <w:rsid w:val="00DA1EBC"/>
    <w:rsid w:val="00DA2502"/>
    <w:rsid w:val="00DA2E4F"/>
    <w:rsid w:val="00DA47A7"/>
    <w:rsid w:val="00DA49FC"/>
    <w:rsid w:val="00DA5021"/>
    <w:rsid w:val="00DA5407"/>
    <w:rsid w:val="00DA6126"/>
    <w:rsid w:val="00DA69A5"/>
    <w:rsid w:val="00DA7079"/>
    <w:rsid w:val="00DA720A"/>
    <w:rsid w:val="00DA73ED"/>
    <w:rsid w:val="00DA74BE"/>
    <w:rsid w:val="00DB05F7"/>
    <w:rsid w:val="00DB05FC"/>
    <w:rsid w:val="00DB0D19"/>
    <w:rsid w:val="00DB1DAC"/>
    <w:rsid w:val="00DB36C0"/>
    <w:rsid w:val="00DB6D46"/>
    <w:rsid w:val="00DB74F6"/>
    <w:rsid w:val="00DB765C"/>
    <w:rsid w:val="00DB7D68"/>
    <w:rsid w:val="00DC0052"/>
    <w:rsid w:val="00DC0614"/>
    <w:rsid w:val="00DC0A19"/>
    <w:rsid w:val="00DC0E0D"/>
    <w:rsid w:val="00DC1F8A"/>
    <w:rsid w:val="00DC2875"/>
    <w:rsid w:val="00DC433A"/>
    <w:rsid w:val="00DC4A18"/>
    <w:rsid w:val="00DC5D30"/>
    <w:rsid w:val="00DC5FD9"/>
    <w:rsid w:val="00DC7F08"/>
    <w:rsid w:val="00DD060A"/>
    <w:rsid w:val="00DE07B3"/>
    <w:rsid w:val="00DE08BB"/>
    <w:rsid w:val="00DE0A40"/>
    <w:rsid w:val="00DE1118"/>
    <w:rsid w:val="00DE11CF"/>
    <w:rsid w:val="00DE16EA"/>
    <w:rsid w:val="00DE1E6F"/>
    <w:rsid w:val="00DE21C9"/>
    <w:rsid w:val="00DE39C4"/>
    <w:rsid w:val="00DE543E"/>
    <w:rsid w:val="00DE606C"/>
    <w:rsid w:val="00DE7169"/>
    <w:rsid w:val="00DE76EB"/>
    <w:rsid w:val="00DF006B"/>
    <w:rsid w:val="00DF11FD"/>
    <w:rsid w:val="00DF2FBF"/>
    <w:rsid w:val="00DF4190"/>
    <w:rsid w:val="00DF49A3"/>
    <w:rsid w:val="00DF542F"/>
    <w:rsid w:val="00DF6684"/>
    <w:rsid w:val="00DF7F90"/>
    <w:rsid w:val="00E0036F"/>
    <w:rsid w:val="00E00897"/>
    <w:rsid w:val="00E00ECF"/>
    <w:rsid w:val="00E03784"/>
    <w:rsid w:val="00E03E25"/>
    <w:rsid w:val="00E04A0A"/>
    <w:rsid w:val="00E060ED"/>
    <w:rsid w:val="00E07328"/>
    <w:rsid w:val="00E07D3F"/>
    <w:rsid w:val="00E1000F"/>
    <w:rsid w:val="00E1123D"/>
    <w:rsid w:val="00E119B5"/>
    <w:rsid w:val="00E1320D"/>
    <w:rsid w:val="00E14513"/>
    <w:rsid w:val="00E14C4A"/>
    <w:rsid w:val="00E14F3C"/>
    <w:rsid w:val="00E162B9"/>
    <w:rsid w:val="00E16DB2"/>
    <w:rsid w:val="00E16F50"/>
    <w:rsid w:val="00E16F66"/>
    <w:rsid w:val="00E16FA3"/>
    <w:rsid w:val="00E179F7"/>
    <w:rsid w:val="00E216B7"/>
    <w:rsid w:val="00E232B9"/>
    <w:rsid w:val="00E2334B"/>
    <w:rsid w:val="00E245C5"/>
    <w:rsid w:val="00E26385"/>
    <w:rsid w:val="00E26983"/>
    <w:rsid w:val="00E26B78"/>
    <w:rsid w:val="00E3033F"/>
    <w:rsid w:val="00E314F9"/>
    <w:rsid w:val="00E31644"/>
    <w:rsid w:val="00E43070"/>
    <w:rsid w:val="00E44061"/>
    <w:rsid w:val="00E44899"/>
    <w:rsid w:val="00E45543"/>
    <w:rsid w:val="00E46734"/>
    <w:rsid w:val="00E468C1"/>
    <w:rsid w:val="00E4711B"/>
    <w:rsid w:val="00E5062B"/>
    <w:rsid w:val="00E55A98"/>
    <w:rsid w:val="00E608D9"/>
    <w:rsid w:val="00E6168A"/>
    <w:rsid w:val="00E61717"/>
    <w:rsid w:val="00E61927"/>
    <w:rsid w:val="00E62232"/>
    <w:rsid w:val="00E628D8"/>
    <w:rsid w:val="00E633F2"/>
    <w:rsid w:val="00E6376A"/>
    <w:rsid w:val="00E65287"/>
    <w:rsid w:val="00E65816"/>
    <w:rsid w:val="00E67362"/>
    <w:rsid w:val="00E70C5F"/>
    <w:rsid w:val="00E7320F"/>
    <w:rsid w:val="00E73BB6"/>
    <w:rsid w:val="00E74E76"/>
    <w:rsid w:val="00E759C1"/>
    <w:rsid w:val="00E760FC"/>
    <w:rsid w:val="00E7691B"/>
    <w:rsid w:val="00E76A42"/>
    <w:rsid w:val="00E77001"/>
    <w:rsid w:val="00E773AA"/>
    <w:rsid w:val="00E779AA"/>
    <w:rsid w:val="00E806C1"/>
    <w:rsid w:val="00E80DB1"/>
    <w:rsid w:val="00E81147"/>
    <w:rsid w:val="00E832C4"/>
    <w:rsid w:val="00E8353C"/>
    <w:rsid w:val="00E839A1"/>
    <w:rsid w:val="00E841FD"/>
    <w:rsid w:val="00E8648B"/>
    <w:rsid w:val="00E86918"/>
    <w:rsid w:val="00E87FFA"/>
    <w:rsid w:val="00E90611"/>
    <w:rsid w:val="00E906B4"/>
    <w:rsid w:val="00E91B57"/>
    <w:rsid w:val="00E92DFF"/>
    <w:rsid w:val="00E92E96"/>
    <w:rsid w:val="00E92F97"/>
    <w:rsid w:val="00E93083"/>
    <w:rsid w:val="00E93ACF"/>
    <w:rsid w:val="00E93C2A"/>
    <w:rsid w:val="00E945BE"/>
    <w:rsid w:val="00E9530C"/>
    <w:rsid w:val="00E95619"/>
    <w:rsid w:val="00E956DC"/>
    <w:rsid w:val="00E96E05"/>
    <w:rsid w:val="00E976AF"/>
    <w:rsid w:val="00E97789"/>
    <w:rsid w:val="00EA1D5A"/>
    <w:rsid w:val="00EA2592"/>
    <w:rsid w:val="00EA2757"/>
    <w:rsid w:val="00EA2F54"/>
    <w:rsid w:val="00EA3196"/>
    <w:rsid w:val="00EA353E"/>
    <w:rsid w:val="00EA53DE"/>
    <w:rsid w:val="00EA57F5"/>
    <w:rsid w:val="00EA6806"/>
    <w:rsid w:val="00EA6D2B"/>
    <w:rsid w:val="00EB0131"/>
    <w:rsid w:val="00EB0B7F"/>
    <w:rsid w:val="00EB1F91"/>
    <w:rsid w:val="00EB2FE3"/>
    <w:rsid w:val="00EB667F"/>
    <w:rsid w:val="00EB67A3"/>
    <w:rsid w:val="00EB755A"/>
    <w:rsid w:val="00EC19BE"/>
    <w:rsid w:val="00EC1DF6"/>
    <w:rsid w:val="00EC422E"/>
    <w:rsid w:val="00EC4677"/>
    <w:rsid w:val="00EC4AEC"/>
    <w:rsid w:val="00EC5B36"/>
    <w:rsid w:val="00EC6037"/>
    <w:rsid w:val="00ED2EC2"/>
    <w:rsid w:val="00ED3109"/>
    <w:rsid w:val="00ED3129"/>
    <w:rsid w:val="00ED523A"/>
    <w:rsid w:val="00ED6EBE"/>
    <w:rsid w:val="00EE0285"/>
    <w:rsid w:val="00EE2816"/>
    <w:rsid w:val="00EE5FE0"/>
    <w:rsid w:val="00EE609D"/>
    <w:rsid w:val="00EE621F"/>
    <w:rsid w:val="00EF0165"/>
    <w:rsid w:val="00EF07CD"/>
    <w:rsid w:val="00EF16D2"/>
    <w:rsid w:val="00EF4034"/>
    <w:rsid w:val="00EF51F6"/>
    <w:rsid w:val="00EF53FF"/>
    <w:rsid w:val="00EF5A26"/>
    <w:rsid w:val="00EF6552"/>
    <w:rsid w:val="00EF77EE"/>
    <w:rsid w:val="00EF7F87"/>
    <w:rsid w:val="00F001E7"/>
    <w:rsid w:val="00F00261"/>
    <w:rsid w:val="00F00346"/>
    <w:rsid w:val="00F00FF0"/>
    <w:rsid w:val="00F0176E"/>
    <w:rsid w:val="00F01DAC"/>
    <w:rsid w:val="00F0371B"/>
    <w:rsid w:val="00F04D1A"/>
    <w:rsid w:val="00F0534E"/>
    <w:rsid w:val="00F0774A"/>
    <w:rsid w:val="00F10867"/>
    <w:rsid w:val="00F10EA8"/>
    <w:rsid w:val="00F119DC"/>
    <w:rsid w:val="00F12A9C"/>
    <w:rsid w:val="00F12E90"/>
    <w:rsid w:val="00F158D6"/>
    <w:rsid w:val="00F15AA3"/>
    <w:rsid w:val="00F168BF"/>
    <w:rsid w:val="00F16E76"/>
    <w:rsid w:val="00F20E19"/>
    <w:rsid w:val="00F213F4"/>
    <w:rsid w:val="00F21781"/>
    <w:rsid w:val="00F21EDD"/>
    <w:rsid w:val="00F22BFD"/>
    <w:rsid w:val="00F241B0"/>
    <w:rsid w:val="00F27761"/>
    <w:rsid w:val="00F27F03"/>
    <w:rsid w:val="00F32C92"/>
    <w:rsid w:val="00F3387D"/>
    <w:rsid w:val="00F367E3"/>
    <w:rsid w:val="00F36CC6"/>
    <w:rsid w:val="00F413B7"/>
    <w:rsid w:val="00F41D6E"/>
    <w:rsid w:val="00F431DD"/>
    <w:rsid w:val="00F4325F"/>
    <w:rsid w:val="00F45260"/>
    <w:rsid w:val="00F45E63"/>
    <w:rsid w:val="00F46088"/>
    <w:rsid w:val="00F4699B"/>
    <w:rsid w:val="00F46F2B"/>
    <w:rsid w:val="00F5193E"/>
    <w:rsid w:val="00F51CB8"/>
    <w:rsid w:val="00F533F3"/>
    <w:rsid w:val="00F553FE"/>
    <w:rsid w:val="00F57FA8"/>
    <w:rsid w:val="00F614D2"/>
    <w:rsid w:val="00F628E2"/>
    <w:rsid w:val="00F63352"/>
    <w:rsid w:val="00F6514B"/>
    <w:rsid w:val="00F66082"/>
    <w:rsid w:val="00F66333"/>
    <w:rsid w:val="00F671D1"/>
    <w:rsid w:val="00F673A4"/>
    <w:rsid w:val="00F67717"/>
    <w:rsid w:val="00F7010E"/>
    <w:rsid w:val="00F702A7"/>
    <w:rsid w:val="00F71D06"/>
    <w:rsid w:val="00F723ED"/>
    <w:rsid w:val="00F73042"/>
    <w:rsid w:val="00F7362F"/>
    <w:rsid w:val="00F73FB8"/>
    <w:rsid w:val="00F7618E"/>
    <w:rsid w:val="00F763B7"/>
    <w:rsid w:val="00F7734D"/>
    <w:rsid w:val="00F838E8"/>
    <w:rsid w:val="00F84F20"/>
    <w:rsid w:val="00F84F92"/>
    <w:rsid w:val="00F8773E"/>
    <w:rsid w:val="00F877F8"/>
    <w:rsid w:val="00F87E3A"/>
    <w:rsid w:val="00F909FA"/>
    <w:rsid w:val="00F91CDF"/>
    <w:rsid w:val="00F92897"/>
    <w:rsid w:val="00F9510F"/>
    <w:rsid w:val="00F95403"/>
    <w:rsid w:val="00F95B23"/>
    <w:rsid w:val="00F96473"/>
    <w:rsid w:val="00F9684D"/>
    <w:rsid w:val="00FA011A"/>
    <w:rsid w:val="00FA02A8"/>
    <w:rsid w:val="00FA16AB"/>
    <w:rsid w:val="00FA23AC"/>
    <w:rsid w:val="00FA2445"/>
    <w:rsid w:val="00FA3E36"/>
    <w:rsid w:val="00FA48C6"/>
    <w:rsid w:val="00FA5218"/>
    <w:rsid w:val="00FA6E4E"/>
    <w:rsid w:val="00FB09C8"/>
    <w:rsid w:val="00FB1CBB"/>
    <w:rsid w:val="00FB3164"/>
    <w:rsid w:val="00FB50A3"/>
    <w:rsid w:val="00FC0025"/>
    <w:rsid w:val="00FC1095"/>
    <w:rsid w:val="00FC149E"/>
    <w:rsid w:val="00FC2100"/>
    <w:rsid w:val="00FC28E9"/>
    <w:rsid w:val="00FC389B"/>
    <w:rsid w:val="00FC3E87"/>
    <w:rsid w:val="00FC4691"/>
    <w:rsid w:val="00FC4DFF"/>
    <w:rsid w:val="00FC5312"/>
    <w:rsid w:val="00FC71AA"/>
    <w:rsid w:val="00FD05FD"/>
    <w:rsid w:val="00FD074F"/>
    <w:rsid w:val="00FD2732"/>
    <w:rsid w:val="00FD528A"/>
    <w:rsid w:val="00FD5639"/>
    <w:rsid w:val="00FD56D3"/>
    <w:rsid w:val="00FD6063"/>
    <w:rsid w:val="00FD609D"/>
    <w:rsid w:val="00FD649E"/>
    <w:rsid w:val="00FD6EB2"/>
    <w:rsid w:val="00FD7EC2"/>
    <w:rsid w:val="00FE04E4"/>
    <w:rsid w:val="00FE2466"/>
    <w:rsid w:val="00FE2D0E"/>
    <w:rsid w:val="00FE57E4"/>
    <w:rsid w:val="00FE5DE4"/>
    <w:rsid w:val="00FE7968"/>
    <w:rsid w:val="00FF02F0"/>
    <w:rsid w:val="00FF0624"/>
    <w:rsid w:val="00FF1E40"/>
    <w:rsid w:val="00FF21DC"/>
    <w:rsid w:val="00FF4A7E"/>
    <w:rsid w:val="00FF4E45"/>
    <w:rsid w:val="00FF5946"/>
    <w:rsid w:val="00FF61D5"/>
    <w:rsid w:val="00FF70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455B37C9-4E16-4911-B33C-528FB771B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0DEB"/>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E2241"/>
    <w:pPr>
      <w:ind w:left="720"/>
      <w:contextualSpacing/>
    </w:pPr>
  </w:style>
  <w:style w:type="paragraph" w:styleId="NormalWeb">
    <w:name w:val="Normal (Web)"/>
    <w:basedOn w:val="Normal"/>
    <w:uiPriority w:val="99"/>
    <w:rsid w:val="007B25C0"/>
    <w:pPr>
      <w:spacing w:before="100" w:beforeAutospacing="1" w:after="100" w:afterAutospacing="1" w:line="240" w:lineRule="auto"/>
    </w:pPr>
    <w:rPr>
      <w:rFonts w:ascii="Times New Roman" w:eastAsia="等?" w:hAnsi="Times New Roman"/>
      <w:sz w:val="24"/>
      <w:szCs w:val="24"/>
      <w:lang w:eastAsia="en-GB"/>
    </w:rPr>
  </w:style>
  <w:style w:type="character" w:styleId="CommentReference">
    <w:name w:val="annotation reference"/>
    <w:uiPriority w:val="99"/>
    <w:semiHidden/>
    <w:rsid w:val="002A3B8C"/>
    <w:rPr>
      <w:rFonts w:cs="Times New Roman"/>
      <w:sz w:val="16"/>
      <w:szCs w:val="16"/>
    </w:rPr>
  </w:style>
  <w:style w:type="paragraph" w:styleId="CommentText">
    <w:name w:val="annotation text"/>
    <w:basedOn w:val="Normal"/>
    <w:link w:val="CommentTextChar"/>
    <w:uiPriority w:val="99"/>
    <w:rsid w:val="002A3B8C"/>
    <w:pPr>
      <w:spacing w:line="240" w:lineRule="auto"/>
    </w:pPr>
    <w:rPr>
      <w:sz w:val="20"/>
      <w:szCs w:val="20"/>
    </w:rPr>
  </w:style>
  <w:style w:type="character" w:customStyle="1" w:styleId="CommentTextChar">
    <w:name w:val="Comment Text Char"/>
    <w:link w:val="CommentText"/>
    <w:uiPriority w:val="99"/>
    <w:locked/>
    <w:rsid w:val="002A3B8C"/>
    <w:rPr>
      <w:rFonts w:cs="Times New Roman"/>
      <w:sz w:val="20"/>
      <w:szCs w:val="20"/>
    </w:rPr>
  </w:style>
  <w:style w:type="paragraph" w:styleId="CommentSubject">
    <w:name w:val="annotation subject"/>
    <w:basedOn w:val="CommentText"/>
    <w:next w:val="CommentText"/>
    <w:link w:val="CommentSubjectChar"/>
    <w:uiPriority w:val="99"/>
    <w:semiHidden/>
    <w:rsid w:val="002A3B8C"/>
    <w:rPr>
      <w:b/>
      <w:bCs/>
    </w:rPr>
  </w:style>
  <w:style w:type="character" w:customStyle="1" w:styleId="CommentSubjectChar">
    <w:name w:val="Comment Subject Char"/>
    <w:link w:val="CommentSubject"/>
    <w:uiPriority w:val="99"/>
    <w:semiHidden/>
    <w:locked/>
    <w:rsid w:val="002A3B8C"/>
    <w:rPr>
      <w:rFonts w:cs="Times New Roman"/>
      <w:b/>
      <w:bCs/>
      <w:sz w:val="20"/>
      <w:szCs w:val="20"/>
    </w:rPr>
  </w:style>
  <w:style w:type="paragraph" w:styleId="BalloonText">
    <w:name w:val="Balloon Text"/>
    <w:basedOn w:val="Normal"/>
    <w:link w:val="BalloonTextChar"/>
    <w:uiPriority w:val="99"/>
    <w:semiHidden/>
    <w:rsid w:val="002A3B8C"/>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locked/>
    <w:rsid w:val="002A3B8C"/>
    <w:rPr>
      <w:rFonts w:ascii="Segoe UI" w:hAnsi="Segoe UI" w:cs="Segoe UI"/>
      <w:sz w:val="18"/>
      <w:szCs w:val="18"/>
    </w:rPr>
  </w:style>
  <w:style w:type="paragraph" w:styleId="Revision">
    <w:name w:val="Revision"/>
    <w:hidden/>
    <w:uiPriority w:val="99"/>
    <w:semiHidden/>
    <w:rsid w:val="000570EA"/>
    <w:rPr>
      <w:sz w:val="22"/>
      <w:szCs w:val="22"/>
      <w:lang w:val="en-GB"/>
    </w:rPr>
  </w:style>
  <w:style w:type="character" w:styleId="PlaceholderText">
    <w:name w:val="Placeholder Text"/>
    <w:uiPriority w:val="99"/>
    <w:semiHidden/>
    <w:rsid w:val="00A16291"/>
    <w:rPr>
      <w:rFonts w:cs="Times New Roman"/>
      <w:color w:val="808080"/>
    </w:rPr>
  </w:style>
  <w:style w:type="paragraph" w:styleId="Header">
    <w:name w:val="header"/>
    <w:basedOn w:val="Normal"/>
    <w:link w:val="HeaderChar"/>
    <w:uiPriority w:val="99"/>
    <w:rsid w:val="00B1120B"/>
    <w:pPr>
      <w:tabs>
        <w:tab w:val="center" w:pos="4513"/>
        <w:tab w:val="right" w:pos="9026"/>
      </w:tabs>
      <w:spacing w:after="0" w:line="240" w:lineRule="auto"/>
    </w:pPr>
  </w:style>
  <w:style w:type="character" w:customStyle="1" w:styleId="HeaderChar">
    <w:name w:val="Header Char"/>
    <w:link w:val="Header"/>
    <w:uiPriority w:val="99"/>
    <w:locked/>
    <w:rsid w:val="00B1120B"/>
    <w:rPr>
      <w:rFonts w:cs="Times New Roman"/>
    </w:rPr>
  </w:style>
  <w:style w:type="paragraph" w:styleId="Footer">
    <w:name w:val="footer"/>
    <w:basedOn w:val="Normal"/>
    <w:link w:val="FooterChar"/>
    <w:uiPriority w:val="99"/>
    <w:rsid w:val="00B1120B"/>
    <w:pPr>
      <w:tabs>
        <w:tab w:val="center" w:pos="4513"/>
        <w:tab w:val="right" w:pos="9026"/>
      </w:tabs>
      <w:spacing w:after="0" w:line="240" w:lineRule="auto"/>
    </w:pPr>
  </w:style>
  <w:style w:type="character" w:customStyle="1" w:styleId="FooterChar">
    <w:name w:val="Footer Char"/>
    <w:link w:val="Footer"/>
    <w:uiPriority w:val="99"/>
    <w:locked/>
    <w:rsid w:val="00B1120B"/>
    <w:rPr>
      <w:rFonts w:cs="Times New Roman"/>
    </w:rPr>
  </w:style>
  <w:style w:type="paragraph" w:customStyle="1" w:styleId="xmsonormal">
    <w:name w:val="x_msonormal"/>
    <w:basedOn w:val="Normal"/>
    <w:uiPriority w:val="99"/>
    <w:rsid w:val="00C43922"/>
    <w:pPr>
      <w:spacing w:after="0" w:line="240" w:lineRule="auto"/>
    </w:pPr>
    <w:rPr>
      <w:rFonts w:ascii="Times New Roman" w:hAnsi="Times New Roman"/>
      <w:sz w:val="24"/>
      <w:szCs w:val="24"/>
      <w:lang w:eastAsia="en-GB"/>
    </w:rPr>
  </w:style>
  <w:style w:type="character" w:styleId="Hyperlink">
    <w:name w:val="Hyperlink"/>
    <w:uiPriority w:val="99"/>
    <w:rsid w:val="00AC67EF"/>
    <w:rPr>
      <w:rFonts w:cs="Times New Roman"/>
      <w:color w:val="0563C1"/>
      <w:u w:val="single"/>
    </w:rPr>
  </w:style>
  <w:style w:type="character" w:customStyle="1" w:styleId="UnresolvedMention1">
    <w:name w:val="Unresolved Mention1"/>
    <w:uiPriority w:val="99"/>
    <w:semiHidden/>
    <w:rsid w:val="00AC67EF"/>
    <w:rPr>
      <w:rFonts w:cs="Times New Roman"/>
      <w:color w:val="808080"/>
      <w:shd w:val="clear" w:color="auto" w:fill="E6E6E6"/>
    </w:rPr>
  </w:style>
  <w:style w:type="paragraph" w:customStyle="1" w:styleId="EndNoteBibliographyTitle">
    <w:name w:val="EndNote Bibliography Title"/>
    <w:basedOn w:val="Normal"/>
    <w:link w:val="EndNoteBibliographyTitleChar"/>
    <w:uiPriority w:val="99"/>
    <w:rsid w:val="00845B9B"/>
    <w:pPr>
      <w:spacing w:after="0"/>
      <w:jc w:val="center"/>
    </w:pPr>
    <w:rPr>
      <w:rFonts w:cs="Calibri"/>
      <w:noProof/>
      <w:lang w:val="en-US"/>
    </w:rPr>
  </w:style>
  <w:style w:type="character" w:customStyle="1" w:styleId="EndNoteBibliographyTitleChar">
    <w:name w:val="EndNote Bibliography Title Char"/>
    <w:link w:val="EndNoteBibliographyTitle"/>
    <w:uiPriority w:val="99"/>
    <w:locked/>
    <w:rsid w:val="00845B9B"/>
    <w:rPr>
      <w:rFonts w:ascii="Calibri" w:hAnsi="Calibri" w:cs="Calibri"/>
      <w:noProof/>
      <w:lang w:val="en-US"/>
    </w:rPr>
  </w:style>
  <w:style w:type="paragraph" w:customStyle="1" w:styleId="EndNoteBibliography">
    <w:name w:val="EndNote Bibliography"/>
    <w:basedOn w:val="Normal"/>
    <w:link w:val="EndNoteBibliographyChar"/>
    <w:uiPriority w:val="99"/>
    <w:rsid w:val="00845B9B"/>
    <w:pPr>
      <w:spacing w:line="240" w:lineRule="auto"/>
    </w:pPr>
    <w:rPr>
      <w:rFonts w:cs="Calibri"/>
      <w:noProof/>
      <w:lang w:val="en-US"/>
    </w:rPr>
  </w:style>
  <w:style w:type="character" w:customStyle="1" w:styleId="EndNoteBibliographyChar">
    <w:name w:val="EndNote Bibliography Char"/>
    <w:link w:val="EndNoteBibliography"/>
    <w:uiPriority w:val="99"/>
    <w:locked/>
    <w:rsid w:val="00845B9B"/>
    <w:rPr>
      <w:rFonts w:ascii="Calibri" w:hAnsi="Calibri" w:cs="Calibri"/>
      <w:noProof/>
      <w:lang w:val="en-US"/>
    </w:rPr>
  </w:style>
  <w:style w:type="character" w:styleId="FollowedHyperlink">
    <w:name w:val="FollowedHyperlink"/>
    <w:uiPriority w:val="99"/>
    <w:semiHidden/>
    <w:rsid w:val="00D03CEA"/>
    <w:rPr>
      <w:rFonts w:cs="Times New Roman"/>
      <w:color w:val="954F72"/>
      <w:u w:val="single"/>
    </w:rPr>
  </w:style>
  <w:style w:type="paragraph" w:styleId="NoSpacing">
    <w:name w:val="No Spacing"/>
    <w:uiPriority w:val="99"/>
    <w:qFormat/>
    <w:rsid w:val="001B6158"/>
    <w:rPr>
      <w:sz w:val="22"/>
      <w:szCs w:val="22"/>
      <w:lang w:val="en-GB"/>
    </w:rPr>
  </w:style>
  <w:style w:type="table" w:styleId="TableGrid">
    <w:name w:val="Table Grid"/>
    <w:basedOn w:val="TableNormal"/>
    <w:uiPriority w:val="99"/>
    <w:rsid w:val="00CE7A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uiPriority w:val="99"/>
    <w:semiHidden/>
    <w:rsid w:val="00E55A98"/>
    <w:rPr>
      <w:rFonts w:cs="Times New Roman"/>
      <w:color w:val="605E5C"/>
      <w:shd w:val="clear" w:color="auto" w:fill="E1DFDD"/>
    </w:rPr>
  </w:style>
  <w:style w:type="character" w:customStyle="1" w:styleId="UnresolvedMention3">
    <w:name w:val="Unresolved Mention3"/>
    <w:uiPriority w:val="99"/>
    <w:semiHidden/>
    <w:rsid w:val="00CB2ED4"/>
    <w:rPr>
      <w:rFonts w:cs="Times New Roman"/>
      <w:color w:val="605E5C"/>
      <w:shd w:val="clear" w:color="auto" w:fill="E1DFDD"/>
    </w:rPr>
  </w:style>
  <w:style w:type="character" w:customStyle="1" w:styleId="UnresolvedMention4">
    <w:name w:val="Unresolved Mention4"/>
    <w:uiPriority w:val="99"/>
    <w:semiHidden/>
    <w:rsid w:val="00ED523A"/>
    <w:rPr>
      <w:rFonts w:cs="Times New Roman"/>
      <w:color w:val="605E5C"/>
      <w:shd w:val="clear" w:color="auto" w:fill="E1DFDD"/>
    </w:rPr>
  </w:style>
  <w:style w:type="character" w:styleId="Strong">
    <w:name w:val="Strong"/>
    <w:uiPriority w:val="99"/>
    <w:qFormat/>
    <w:rsid w:val="0015426F"/>
    <w:rPr>
      <w:rFonts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3705565">
      <w:marLeft w:val="0"/>
      <w:marRight w:val="0"/>
      <w:marTop w:val="0"/>
      <w:marBottom w:val="0"/>
      <w:divBdr>
        <w:top w:val="none" w:sz="0" w:space="0" w:color="auto"/>
        <w:left w:val="none" w:sz="0" w:space="0" w:color="auto"/>
        <w:bottom w:val="none" w:sz="0" w:space="0" w:color="auto"/>
        <w:right w:val="none" w:sz="0" w:space="0" w:color="auto"/>
      </w:divBdr>
    </w:div>
    <w:div w:id="1633705566">
      <w:marLeft w:val="0"/>
      <w:marRight w:val="0"/>
      <w:marTop w:val="0"/>
      <w:marBottom w:val="0"/>
      <w:divBdr>
        <w:top w:val="none" w:sz="0" w:space="0" w:color="auto"/>
        <w:left w:val="none" w:sz="0" w:space="0" w:color="auto"/>
        <w:bottom w:val="none" w:sz="0" w:space="0" w:color="auto"/>
        <w:right w:val="none" w:sz="0" w:space="0" w:color="auto"/>
      </w:divBdr>
    </w:div>
    <w:div w:id="1633705567">
      <w:marLeft w:val="0"/>
      <w:marRight w:val="0"/>
      <w:marTop w:val="0"/>
      <w:marBottom w:val="0"/>
      <w:divBdr>
        <w:top w:val="none" w:sz="0" w:space="0" w:color="auto"/>
        <w:left w:val="none" w:sz="0" w:space="0" w:color="auto"/>
        <w:bottom w:val="none" w:sz="0" w:space="0" w:color="auto"/>
        <w:right w:val="none" w:sz="0" w:space="0" w:color="auto"/>
      </w:divBdr>
    </w:div>
    <w:div w:id="1633705568">
      <w:marLeft w:val="0"/>
      <w:marRight w:val="0"/>
      <w:marTop w:val="0"/>
      <w:marBottom w:val="0"/>
      <w:divBdr>
        <w:top w:val="none" w:sz="0" w:space="0" w:color="auto"/>
        <w:left w:val="none" w:sz="0" w:space="0" w:color="auto"/>
        <w:bottom w:val="none" w:sz="0" w:space="0" w:color="auto"/>
        <w:right w:val="none" w:sz="0" w:space="0" w:color="auto"/>
      </w:divBdr>
    </w:div>
    <w:div w:id="1633705569">
      <w:marLeft w:val="0"/>
      <w:marRight w:val="0"/>
      <w:marTop w:val="0"/>
      <w:marBottom w:val="0"/>
      <w:divBdr>
        <w:top w:val="none" w:sz="0" w:space="0" w:color="auto"/>
        <w:left w:val="none" w:sz="0" w:space="0" w:color="auto"/>
        <w:bottom w:val="none" w:sz="0" w:space="0" w:color="auto"/>
        <w:right w:val="none" w:sz="0" w:space="0" w:color="auto"/>
      </w:divBdr>
    </w:div>
    <w:div w:id="1633705570">
      <w:marLeft w:val="0"/>
      <w:marRight w:val="0"/>
      <w:marTop w:val="0"/>
      <w:marBottom w:val="0"/>
      <w:divBdr>
        <w:top w:val="none" w:sz="0" w:space="0" w:color="auto"/>
        <w:left w:val="none" w:sz="0" w:space="0" w:color="auto"/>
        <w:bottom w:val="none" w:sz="0" w:space="0" w:color="auto"/>
        <w:right w:val="none" w:sz="0" w:space="0" w:color="auto"/>
      </w:divBdr>
    </w:div>
    <w:div w:id="1633705571">
      <w:marLeft w:val="0"/>
      <w:marRight w:val="0"/>
      <w:marTop w:val="0"/>
      <w:marBottom w:val="0"/>
      <w:divBdr>
        <w:top w:val="none" w:sz="0" w:space="0" w:color="auto"/>
        <w:left w:val="none" w:sz="0" w:space="0" w:color="auto"/>
        <w:bottom w:val="none" w:sz="0" w:space="0" w:color="auto"/>
        <w:right w:val="none" w:sz="0" w:space="0" w:color="auto"/>
      </w:divBdr>
    </w:div>
    <w:div w:id="1633705572">
      <w:marLeft w:val="0"/>
      <w:marRight w:val="0"/>
      <w:marTop w:val="0"/>
      <w:marBottom w:val="0"/>
      <w:divBdr>
        <w:top w:val="none" w:sz="0" w:space="0" w:color="auto"/>
        <w:left w:val="none" w:sz="0" w:space="0" w:color="auto"/>
        <w:bottom w:val="none" w:sz="0" w:space="0" w:color="auto"/>
        <w:right w:val="none" w:sz="0" w:space="0" w:color="auto"/>
      </w:divBdr>
    </w:div>
    <w:div w:id="1633705573">
      <w:marLeft w:val="0"/>
      <w:marRight w:val="0"/>
      <w:marTop w:val="0"/>
      <w:marBottom w:val="0"/>
      <w:divBdr>
        <w:top w:val="none" w:sz="0" w:space="0" w:color="auto"/>
        <w:left w:val="none" w:sz="0" w:space="0" w:color="auto"/>
        <w:bottom w:val="none" w:sz="0" w:space="0" w:color="auto"/>
        <w:right w:val="none" w:sz="0" w:space="0" w:color="auto"/>
      </w:divBdr>
    </w:div>
    <w:div w:id="163370557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5</TotalTime>
  <Pages>4</Pages>
  <Words>598</Words>
  <Characters>3410</Characters>
  <Application>Microsoft Office Word</Application>
  <DocSecurity>0</DocSecurity>
  <Lines>28</Lines>
  <Paragraphs>7</Paragraphs>
  <ScaleCrop>false</ScaleCrop>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Dhanalakshmi M.</cp:lastModifiedBy>
  <cp:revision>11</cp:revision>
  <dcterms:created xsi:type="dcterms:W3CDTF">2020-05-13T11:49:00Z</dcterms:created>
  <dcterms:modified xsi:type="dcterms:W3CDTF">2020-06-09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09d22cd-685b-354e-a9a8-8bb4b36e86ca</vt:lpwstr>
  </property>
  <property fmtid="{D5CDD505-2E9C-101B-9397-08002B2CF9AE}" pid="24" name="Mendeley Citation Style_1">
    <vt:lpwstr>http://www.zotero.org/styles/harvard-cite-them-right</vt:lpwstr>
  </property>
  <property fmtid="{D5CDD505-2E9C-101B-9397-08002B2CF9AE}" pid="25" name="ContentTypeId">
    <vt:lpwstr>0x010100FB4B18CFED83A744BB7AA60AE2A2AFB0</vt:lpwstr>
  </property>
</Properties>
</file>